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E57B19" w14:textId="118E138E" w:rsidR="009005FC" w:rsidRPr="00441657" w:rsidRDefault="0098033C" w:rsidP="00DA4668">
      <w:pPr>
        <w:pStyle w:val="Heading2"/>
        <w:spacing w:line="360" w:lineRule="auto"/>
        <w:ind w:left="720"/>
        <w:rPr>
          <w:rFonts w:ascii="SansSerif" w:hAnsi="SansSerif"/>
          <w:b/>
          <w:bCs/>
          <w:color w:val="auto"/>
          <w:sz w:val="20"/>
          <w:szCs w:val="20"/>
          <w:lang w:val="en-GB"/>
        </w:rPr>
      </w:pPr>
      <w:r w:rsidRPr="00441657">
        <w:rPr>
          <w:rFonts w:ascii="SansSerif" w:hAnsi="SansSerif"/>
          <w:b/>
          <w:bCs/>
          <w:color w:val="auto"/>
          <w:sz w:val="20"/>
          <w:szCs w:val="20"/>
          <w:lang w:val="en-GB"/>
        </w:rPr>
        <w:t>Appendix A</w:t>
      </w:r>
    </w:p>
    <w:p w14:paraId="3F431A46" w14:textId="65BE95C9" w:rsidR="00E23630" w:rsidRPr="00441657" w:rsidRDefault="000519C9" w:rsidP="00DA4668">
      <w:pPr>
        <w:spacing w:line="360" w:lineRule="auto"/>
        <w:rPr>
          <w:rFonts w:ascii="SansSerif" w:hAnsi="SansSerif" w:cstheme="majorHAnsi"/>
          <w:sz w:val="20"/>
          <w:szCs w:val="20"/>
          <w:lang w:val="en-GB"/>
        </w:rPr>
      </w:pPr>
      <w:r w:rsidRPr="00441657">
        <w:rPr>
          <w:rFonts w:ascii="SansSerif" w:hAnsi="SansSerif" w:cstheme="majorHAnsi"/>
          <w:sz w:val="20"/>
          <w:szCs w:val="20"/>
          <w:lang w:val="en-GB"/>
        </w:rPr>
        <w:t xml:space="preserve">MeSH terms utilized for conducting searches in </w:t>
      </w:r>
      <w:r w:rsidR="00EA3CD2" w:rsidRPr="00441657">
        <w:rPr>
          <w:rFonts w:ascii="SansSerif" w:hAnsi="SansSerif" w:cstheme="majorHAnsi"/>
          <w:sz w:val="20"/>
          <w:szCs w:val="20"/>
          <w:lang w:val="en-GB"/>
        </w:rPr>
        <w:t xml:space="preserve">different </w:t>
      </w:r>
      <w:r w:rsidRPr="00441657">
        <w:rPr>
          <w:rFonts w:ascii="SansSerif" w:hAnsi="SansSerif" w:cstheme="majorHAnsi"/>
          <w:sz w:val="20"/>
          <w:szCs w:val="20"/>
          <w:lang w:val="en-GB"/>
        </w:rPr>
        <w:t>languages.</w:t>
      </w:r>
      <w:r w:rsidR="003677CE" w:rsidRPr="00441657">
        <w:rPr>
          <w:rFonts w:ascii="SansSerif" w:hAnsi="SansSerif"/>
          <w:sz w:val="20"/>
          <w:szCs w:val="20"/>
          <w:lang w:val="en-GB"/>
        </w:rPr>
        <w:t xml:space="preserve"> </w:t>
      </w:r>
      <w:r w:rsidR="003677CE" w:rsidRPr="00441657">
        <w:rPr>
          <w:rFonts w:ascii="SansSerif" w:hAnsi="SansSerif"/>
          <w:sz w:val="20"/>
          <w:szCs w:val="20"/>
          <w:lang w:val="en-GB"/>
        </w:rPr>
        <w:br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05"/>
        <w:gridCol w:w="1186"/>
        <w:gridCol w:w="1174"/>
        <w:gridCol w:w="1104"/>
        <w:gridCol w:w="526"/>
        <w:gridCol w:w="1963"/>
        <w:gridCol w:w="1204"/>
      </w:tblGrid>
      <w:tr w:rsidR="00400C3E" w:rsidRPr="00441657" w14:paraId="6022DE7E" w14:textId="77777777" w:rsidTr="00684FB9">
        <w:tc>
          <w:tcPr>
            <w:tcW w:w="1548" w:type="pct"/>
            <w:gridSpan w:val="2"/>
          </w:tcPr>
          <w:p w14:paraId="25328264" w14:textId="145B0171" w:rsidR="000D20AB" w:rsidRPr="00441657" w:rsidRDefault="000D20AB" w:rsidP="00DA4668">
            <w:pPr>
              <w:spacing w:line="360" w:lineRule="auto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577" w:type="pct"/>
            <w:gridSpan w:val="2"/>
          </w:tcPr>
          <w:p w14:paraId="0FDB92B9" w14:textId="378F23FE" w:rsidR="000D20AB" w:rsidRPr="00441657" w:rsidRDefault="000D20AB" w:rsidP="00DA4668">
            <w:pPr>
              <w:spacing w:line="360" w:lineRule="auto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511" w:type="pct"/>
          </w:tcPr>
          <w:p w14:paraId="75987A34" w14:textId="16669E11" w:rsidR="000D20AB" w:rsidRPr="00441657" w:rsidRDefault="000D20AB" w:rsidP="00DA4668">
            <w:pPr>
              <w:spacing w:line="360" w:lineRule="auto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Comp</w:t>
            </w:r>
            <w:r w:rsidR="00400C3E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1363" w:type="pct"/>
            <w:gridSpan w:val="2"/>
          </w:tcPr>
          <w:p w14:paraId="70A76036" w14:textId="6ADF8782" w:rsidR="000D20AB" w:rsidRPr="00441657" w:rsidRDefault="000D20AB" w:rsidP="00DA4668">
            <w:pPr>
              <w:spacing w:line="360" w:lineRule="auto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Outcome</w:t>
            </w:r>
          </w:p>
        </w:tc>
      </w:tr>
      <w:tr w:rsidR="00285E53" w:rsidRPr="00441657" w14:paraId="6FC4A180" w14:textId="77777777" w:rsidTr="00684FB9">
        <w:tc>
          <w:tcPr>
            <w:tcW w:w="688" w:type="pct"/>
          </w:tcPr>
          <w:p w14:paraId="79D2D54A" w14:textId="443CA9E9" w:rsidR="000D20AB" w:rsidRPr="00441657" w:rsidRDefault="000D20AB" w:rsidP="00DA4668">
            <w:pPr>
              <w:spacing w:line="360" w:lineRule="auto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860" w:type="pct"/>
          </w:tcPr>
          <w:p w14:paraId="284D78D6" w14:textId="57F106A3" w:rsidR="000D20AB" w:rsidRPr="00441657" w:rsidRDefault="000D20AB" w:rsidP="00DA4668">
            <w:pPr>
              <w:spacing w:line="360" w:lineRule="auto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Norwegian/ Danish</w:t>
            </w:r>
          </w:p>
        </w:tc>
        <w:tc>
          <w:tcPr>
            <w:tcW w:w="640" w:type="pct"/>
          </w:tcPr>
          <w:p w14:paraId="017D16EE" w14:textId="0E907C01" w:rsidR="000D20AB" w:rsidRPr="00441657" w:rsidRDefault="000D20AB" w:rsidP="00DA4668">
            <w:pPr>
              <w:spacing w:line="360" w:lineRule="auto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937" w:type="pct"/>
          </w:tcPr>
          <w:p w14:paraId="36E54FF3" w14:textId="549886D0" w:rsidR="000D20AB" w:rsidRPr="00441657" w:rsidRDefault="000D20AB" w:rsidP="00DA4668">
            <w:pPr>
              <w:spacing w:line="360" w:lineRule="auto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Norwegian/ Danish</w:t>
            </w:r>
          </w:p>
        </w:tc>
        <w:tc>
          <w:tcPr>
            <w:tcW w:w="511" w:type="pct"/>
          </w:tcPr>
          <w:p w14:paraId="20D7C945" w14:textId="77777777" w:rsidR="000D20AB" w:rsidRPr="00441657" w:rsidRDefault="000D20AB" w:rsidP="00DA4668">
            <w:pPr>
              <w:spacing w:line="360" w:lineRule="auto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</w:p>
        </w:tc>
        <w:tc>
          <w:tcPr>
            <w:tcW w:w="712" w:type="pct"/>
          </w:tcPr>
          <w:p w14:paraId="11513310" w14:textId="5BAD6FF1" w:rsidR="000D20AB" w:rsidRPr="00441657" w:rsidRDefault="000D20AB" w:rsidP="00DA4668">
            <w:pPr>
              <w:spacing w:line="360" w:lineRule="auto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652" w:type="pct"/>
          </w:tcPr>
          <w:p w14:paraId="73209BDD" w14:textId="7A78AD1B" w:rsidR="000D20AB" w:rsidRPr="00441657" w:rsidRDefault="000D20AB" w:rsidP="00DA4668">
            <w:pPr>
              <w:spacing w:line="360" w:lineRule="auto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Norwegian/ Danish</w:t>
            </w:r>
          </w:p>
        </w:tc>
      </w:tr>
      <w:tr w:rsidR="00285E53" w:rsidRPr="00441657" w14:paraId="72D71DC7" w14:textId="77777777" w:rsidTr="00684FB9">
        <w:tc>
          <w:tcPr>
            <w:tcW w:w="688" w:type="pct"/>
          </w:tcPr>
          <w:p w14:paraId="74320080" w14:textId="49F03526" w:rsidR="000D20AB" w:rsidRPr="00441657" w:rsidRDefault="00113210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Disorder, Autistic</w:t>
            </w:r>
            <w:r w:rsidR="000D20AB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 </w:t>
            </w:r>
          </w:p>
          <w:p w14:paraId="3D4A35D3" w14:textId="77777777" w:rsidR="000D20AB" w:rsidRPr="00441657" w:rsidRDefault="000D20A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Disorders, Autistic </w:t>
            </w:r>
          </w:p>
          <w:p w14:paraId="0570BFFD" w14:textId="655B8BE3" w:rsidR="000D20AB" w:rsidRPr="00441657" w:rsidRDefault="000D20A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Disabilities,</w:t>
            </w:r>
            <w:r w:rsidR="00272718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 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Intellectual </w:t>
            </w:r>
          </w:p>
          <w:p w14:paraId="5181EEB4" w14:textId="610DE8D9" w:rsidR="000D20AB" w:rsidRPr="00441657" w:rsidRDefault="0037485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Intellectual </w:t>
            </w:r>
            <w:r w:rsidR="000D20AB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Disabilities </w:t>
            </w:r>
          </w:p>
          <w:p w14:paraId="6943A5AE" w14:textId="5963CC01" w:rsidR="000D20AB" w:rsidRPr="00441657" w:rsidRDefault="000D20A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Development Disorder, Intellectual </w:t>
            </w:r>
          </w:p>
          <w:p w14:paraId="4A38A6BC" w14:textId="5886B0EC" w:rsidR="000D20AB" w:rsidRPr="00441657" w:rsidRDefault="000D20A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Development</w:t>
            </w:r>
            <w:r w:rsidR="00967264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 Disorders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, Intellectual </w:t>
            </w:r>
          </w:p>
          <w:p w14:paraId="010E299A" w14:textId="755F6E1C" w:rsidR="000D20AB" w:rsidRPr="00441657" w:rsidRDefault="000D20A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Disorder</w:t>
            </w:r>
            <w:r w:rsidR="0026049F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, </w:t>
            </w:r>
            <w:r w:rsidR="00272718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I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ntellectual Development </w:t>
            </w:r>
          </w:p>
          <w:p w14:paraId="2E06FB0A" w14:textId="29B7CBDF" w:rsidR="000D20AB" w:rsidRPr="00441657" w:rsidRDefault="000D20A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Disorders</w:t>
            </w:r>
            <w:r w:rsidR="00495818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, 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Intellectual</w:t>
            </w:r>
            <w:r w:rsidR="00495818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 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Development </w:t>
            </w:r>
          </w:p>
          <w:p w14:paraId="210EC34A" w14:textId="0F6B8647" w:rsidR="000D20AB" w:rsidRPr="00441657" w:rsidRDefault="00FD2D9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Disability</w:t>
            </w:r>
            <w:r w:rsidR="000D20AB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,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 </w:t>
            </w:r>
            <w:r w:rsidR="000D20AB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Intellectual </w:t>
            </w:r>
          </w:p>
          <w:p w14:paraId="4E66B6DD" w14:textId="77777777" w:rsidR="000D20AB" w:rsidRPr="00441657" w:rsidRDefault="000D20A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Vision Disorder </w:t>
            </w:r>
          </w:p>
          <w:p w14:paraId="558212FA" w14:textId="77777777" w:rsidR="000D20AB" w:rsidRPr="00441657" w:rsidRDefault="000D20A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Visual Disorders </w:t>
            </w:r>
          </w:p>
          <w:p w14:paraId="7A1EE0BA" w14:textId="77777777" w:rsidR="000D20AB" w:rsidRPr="00441657" w:rsidRDefault="000D20A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Disorder, Visual </w:t>
            </w:r>
          </w:p>
          <w:p w14:paraId="0DA02C98" w14:textId="77777777" w:rsidR="000D20AB" w:rsidRPr="00441657" w:rsidRDefault="000D20A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Disorders, Visual </w:t>
            </w:r>
          </w:p>
          <w:p w14:paraId="54DB81C8" w14:textId="77777777" w:rsidR="000D20AB" w:rsidRPr="00441657" w:rsidRDefault="000D20A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Visual Disorder </w:t>
            </w:r>
          </w:p>
          <w:p w14:paraId="040EC933" w14:textId="7DE12643" w:rsidR="000D20AB" w:rsidRPr="00441657" w:rsidRDefault="000D20A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Visual </w:t>
            </w:r>
            <w:r w:rsidR="00503E94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Impairments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 </w:t>
            </w:r>
          </w:p>
          <w:p w14:paraId="46496073" w14:textId="77777777" w:rsidR="000D20AB" w:rsidRPr="00441657" w:rsidRDefault="000D20A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Vision Disability </w:t>
            </w:r>
          </w:p>
          <w:p w14:paraId="0805FB17" w14:textId="44CB2DCB" w:rsidR="000D20AB" w:rsidRPr="00441657" w:rsidRDefault="00503E94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Disabilities, </w:t>
            </w:r>
            <w:r w:rsidR="000D20AB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Vision </w:t>
            </w:r>
          </w:p>
          <w:p w14:paraId="687E56A1" w14:textId="77777777" w:rsidR="000D20AB" w:rsidRPr="00441657" w:rsidRDefault="000D20A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Disability, Vision </w:t>
            </w:r>
          </w:p>
          <w:p w14:paraId="657490F3" w14:textId="787411B8" w:rsidR="000D20AB" w:rsidRPr="00441657" w:rsidRDefault="000D20A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Vision </w:t>
            </w:r>
            <w:r w:rsidR="00F0449F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D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isabilities</w:t>
            </w:r>
          </w:p>
        </w:tc>
        <w:tc>
          <w:tcPr>
            <w:tcW w:w="860" w:type="pct"/>
          </w:tcPr>
          <w:p w14:paraId="0B80C1E8" w14:textId="0EE1AEFA" w:rsidR="00DA6E49" w:rsidRPr="00441657" w:rsidRDefault="00DA6E49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</w:rPr>
              <w:t xml:space="preserve">Autistisk forstyrrelse </w:t>
            </w:r>
          </w:p>
          <w:p w14:paraId="659B9F65" w14:textId="77777777" w:rsidR="00DA6E49" w:rsidRPr="00441657" w:rsidRDefault="00DA6E49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</w:rPr>
              <w:t xml:space="preserve">Barneautsme </w:t>
            </w:r>
          </w:p>
          <w:p w14:paraId="1E3ED5C9" w14:textId="77777777" w:rsidR="00DA6E49" w:rsidRPr="00441657" w:rsidRDefault="00DA6E49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</w:rPr>
              <w:t xml:space="preserve">Infantil autisme </w:t>
            </w:r>
          </w:p>
          <w:p w14:paraId="6B9C4FAA" w14:textId="0C1D41E6" w:rsidR="00DA6E49" w:rsidRPr="00441657" w:rsidRDefault="00DA6E49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</w:rPr>
              <w:t>Lysover</w:t>
            </w:r>
            <w:r w:rsidR="00400C3E" w:rsidRPr="00441657">
              <w:rPr>
                <w:rFonts w:ascii="SansSerif" w:hAnsi="SansSerif" w:cstheme="majorHAnsi"/>
                <w:sz w:val="20"/>
                <w:szCs w:val="20"/>
              </w:rPr>
              <w:t>fø</w:t>
            </w:r>
            <w:r w:rsidRPr="00441657">
              <w:rPr>
                <w:rFonts w:ascii="SansSerif" w:hAnsi="SansSerif" w:cstheme="majorHAnsi"/>
                <w:sz w:val="20"/>
                <w:szCs w:val="20"/>
              </w:rPr>
              <w:t>lsom</w:t>
            </w:r>
            <w:r w:rsidR="00400C3E" w:rsidRPr="00441657">
              <w:rPr>
                <w:rFonts w:ascii="SansSerif" w:hAnsi="SansSerif" w:cstheme="majorHAnsi"/>
                <w:sz w:val="20"/>
                <w:szCs w:val="20"/>
              </w:rPr>
              <w:t>h</w:t>
            </w:r>
            <w:r w:rsidRPr="00441657">
              <w:rPr>
                <w:rFonts w:ascii="SansSerif" w:hAnsi="SansSerif" w:cstheme="majorHAnsi"/>
                <w:sz w:val="20"/>
                <w:szCs w:val="20"/>
              </w:rPr>
              <w:t xml:space="preserve">et </w:t>
            </w:r>
          </w:p>
          <w:p w14:paraId="66A9302E" w14:textId="77777777" w:rsidR="00DA6E49" w:rsidRPr="00441657" w:rsidRDefault="00DA6E49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</w:rPr>
              <w:t xml:space="preserve">Synsskader </w:t>
            </w:r>
          </w:p>
          <w:p w14:paraId="03AA45A2" w14:textId="77777777" w:rsidR="00DA6E49" w:rsidRPr="00441657" w:rsidRDefault="00DA6E49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</w:rPr>
              <w:t xml:space="preserve">Synsnemning </w:t>
            </w:r>
          </w:p>
          <w:p w14:paraId="363E0110" w14:textId="77777777" w:rsidR="00DA6E49" w:rsidRPr="00441657" w:rsidRDefault="00DA6E49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</w:rPr>
              <w:t xml:space="preserve">Nedsatt syn </w:t>
            </w:r>
          </w:p>
          <w:p w14:paraId="03BB98E9" w14:textId="77777777" w:rsidR="00DA6E49" w:rsidRPr="00441657" w:rsidRDefault="00DA6E49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</w:rPr>
              <w:t xml:space="preserve">Redusert </w:t>
            </w:r>
            <w:r w:rsidR="005F4CF6" w:rsidRPr="00441657">
              <w:rPr>
                <w:rFonts w:ascii="SansSerif" w:hAnsi="SansSerif" w:cstheme="majorHAnsi"/>
                <w:sz w:val="20"/>
                <w:szCs w:val="20"/>
              </w:rPr>
              <w:t>s</w:t>
            </w:r>
            <w:r w:rsidRPr="00441657">
              <w:rPr>
                <w:rFonts w:ascii="SansSerif" w:hAnsi="SansSerif" w:cstheme="majorHAnsi"/>
                <w:sz w:val="20"/>
                <w:szCs w:val="20"/>
              </w:rPr>
              <w:t xml:space="preserve">ynsevne </w:t>
            </w:r>
          </w:p>
          <w:p w14:paraId="4EE5CACE" w14:textId="77777777" w:rsidR="00DA6E49" w:rsidRPr="00441657" w:rsidRDefault="00DA6E49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</w:rPr>
              <w:t xml:space="preserve">Svakt syn </w:t>
            </w:r>
          </w:p>
          <w:p w14:paraId="60A22876" w14:textId="77777777" w:rsidR="00DA6E49" w:rsidRPr="00441657" w:rsidRDefault="00DA6E49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Svekket syn </w:t>
            </w:r>
          </w:p>
          <w:p w14:paraId="47F718B9" w14:textId="77777777" w:rsidR="00DA6E49" w:rsidRPr="00441657" w:rsidRDefault="00DA6E49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Synsnedsettelse </w:t>
            </w:r>
          </w:p>
          <w:p w14:paraId="43E9B862" w14:textId="6D7C5396" w:rsidR="000D20AB" w:rsidRPr="00441657" w:rsidRDefault="00DA6E49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Synssvekkelse</w:t>
            </w:r>
          </w:p>
        </w:tc>
        <w:tc>
          <w:tcPr>
            <w:tcW w:w="640" w:type="pct"/>
          </w:tcPr>
          <w:p w14:paraId="242B7E3B" w14:textId="77777777" w:rsidR="00C078E7" w:rsidRPr="00441657" w:rsidRDefault="00C078E7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Light, Visible </w:t>
            </w:r>
          </w:p>
          <w:p w14:paraId="33966A9C" w14:textId="77777777" w:rsidR="00C078E7" w:rsidRPr="00441657" w:rsidRDefault="00C078E7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Visible Light </w:t>
            </w:r>
          </w:p>
          <w:p w14:paraId="2C84BFF6" w14:textId="24D7332B" w:rsidR="00C078E7" w:rsidRPr="00441657" w:rsidRDefault="00C078E7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Daylight Vision </w:t>
            </w:r>
          </w:p>
          <w:p w14:paraId="7BC4F94F" w14:textId="6AECE340" w:rsidR="00C078E7" w:rsidRPr="00441657" w:rsidRDefault="00C078E7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Vis</w:t>
            </w:r>
            <w:r w:rsidR="00086227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i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on, </w:t>
            </w:r>
            <w:r w:rsidR="00086227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D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aylignt </w:t>
            </w:r>
          </w:p>
          <w:p w14:paraId="4E9D4DB3" w14:textId="77777777" w:rsidR="00C078E7" w:rsidRPr="00441657" w:rsidRDefault="00C078E7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Colors </w:t>
            </w:r>
          </w:p>
          <w:p w14:paraId="03BAAB91" w14:textId="77777777" w:rsidR="00C078E7" w:rsidRPr="00441657" w:rsidRDefault="00C078E7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Color perceptions </w:t>
            </w:r>
          </w:p>
          <w:p w14:paraId="2B547D7E" w14:textId="58FE6627" w:rsidR="00C078E7" w:rsidRPr="00441657" w:rsidRDefault="00C078E7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Perception</w:t>
            </w:r>
            <w:r w:rsidR="00E132F4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,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 Color </w:t>
            </w:r>
          </w:p>
          <w:p w14:paraId="635F1DDE" w14:textId="65759483" w:rsidR="00C078E7" w:rsidRPr="00441657" w:rsidRDefault="00A74ECF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P</w:t>
            </w:r>
            <w:r w:rsidR="00C078E7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erceptions, Color </w:t>
            </w:r>
          </w:p>
          <w:p w14:paraId="5309B858" w14:textId="77777777" w:rsidR="00C078E7" w:rsidRPr="00441657" w:rsidRDefault="00C078E7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Color Visons </w:t>
            </w:r>
          </w:p>
          <w:p w14:paraId="36F1FAFC" w14:textId="00E8A360" w:rsidR="00C078E7" w:rsidRPr="00441657" w:rsidRDefault="00C078E7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Vision</w:t>
            </w:r>
            <w:r w:rsidR="00221F30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,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 Color </w:t>
            </w:r>
          </w:p>
          <w:p w14:paraId="7C36686A" w14:textId="77777777" w:rsidR="00C078E7" w:rsidRPr="00441657" w:rsidRDefault="00C078E7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Visions, Color </w:t>
            </w:r>
          </w:p>
          <w:p w14:paraId="4E50A6AA" w14:textId="37EBEB61" w:rsidR="00C078E7" w:rsidRPr="00441657" w:rsidRDefault="00C078E7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Interior </w:t>
            </w:r>
            <w:r w:rsidR="00221F30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Furnishings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 </w:t>
            </w:r>
          </w:p>
          <w:p w14:paraId="0716A0DA" w14:textId="6EBCE771" w:rsidR="00C078E7" w:rsidRPr="00441657" w:rsidRDefault="00221F30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Furnishing</w:t>
            </w:r>
            <w:r w:rsidR="00C078E7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, Interior </w:t>
            </w:r>
          </w:p>
          <w:p w14:paraId="2B865D39" w14:textId="77777777" w:rsidR="00F34BDC" w:rsidRPr="00441657" w:rsidRDefault="00F34BDC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Furnishings</w:t>
            </w:r>
            <w:r w:rsidR="00C078E7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,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 </w:t>
            </w:r>
            <w:r w:rsidR="00C078E7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Interior </w:t>
            </w:r>
          </w:p>
          <w:p w14:paraId="19CA3641" w14:textId="77777777" w:rsidR="00F34BDC" w:rsidRPr="00441657" w:rsidRDefault="00C078E7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Fu</w:t>
            </w:r>
            <w:r w:rsidR="00F34BDC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rni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shing</w:t>
            </w:r>
            <w:r w:rsidR="00F34BDC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, 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Interior </w:t>
            </w:r>
          </w:p>
          <w:p w14:paraId="512444A5" w14:textId="658F3AA8" w:rsidR="00EF53C4" w:rsidRPr="00441657" w:rsidRDefault="00EF53C4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lastRenderedPageBreak/>
              <w:t>Interior Furnishing</w:t>
            </w:r>
          </w:p>
          <w:p w14:paraId="63FDC98F" w14:textId="096B2648" w:rsidR="00C078E7" w:rsidRPr="00441657" w:rsidRDefault="00DA26BE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Interior </w:t>
            </w:r>
            <w:r w:rsidR="00C078E7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Design </w:t>
            </w:r>
          </w:p>
          <w:p w14:paraId="1A2A61EC" w14:textId="69417C8B" w:rsidR="00C078E7" w:rsidRPr="00441657" w:rsidRDefault="00C078E7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Design</w:t>
            </w:r>
            <w:r w:rsidR="00DA26BE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, Interior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 </w:t>
            </w:r>
          </w:p>
          <w:p w14:paraId="66FB4E95" w14:textId="03F45E18" w:rsidR="00C078E7" w:rsidRPr="00441657" w:rsidRDefault="00C078E7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Designs, </w:t>
            </w:r>
            <w:r w:rsidR="00DA26BE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Interior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 </w:t>
            </w:r>
          </w:p>
          <w:p w14:paraId="30163183" w14:textId="52029EA4" w:rsidR="000D20AB" w:rsidRPr="00441657" w:rsidRDefault="00C078E7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Interior Designs</w:t>
            </w:r>
          </w:p>
        </w:tc>
        <w:tc>
          <w:tcPr>
            <w:tcW w:w="937" w:type="pct"/>
          </w:tcPr>
          <w:p w14:paraId="5A15AE1B" w14:textId="2613FC58" w:rsidR="002E7AB9" w:rsidRPr="00441657" w:rsidRDefault="002E7AB9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</w:rPr>
              <w:lastRenderedPageBreak/>
              <w:t xml:space="preserve">Synlig lys </w:t>
            </w:r>
          </w:p>
          <w:p w14:paraId="0CC52CF6" w14:textId="77777777" w:rsidR="002E7AB9" w:rsidRPr="00441657" w:rsidRDefault="002E7AB9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</w:rPr>
              <w:t xml:space="preserve">Lys, synlig </w:t>
            </w:r>
          </w:p>
          <w:p w14:paraId="035A831B" w14:textId="77777777" w:rsidR="002E7AB9" w:rsidRPr="00441657" w:rsidRDefault="002E7AB9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</w:rPr>
              <w:t xml:space="preserve">Dagslyssyn </w:t>
            </w:r>
          </w:p>
          <w:p w14:paraId="42645CF4" w14:textId="2BBB01A6" w:rsidR="002E7AB9" w:rsidRPr="00441657" w:rsidRDefault="002E7AB9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</w:rPr>
              <w:t>Fargeopp</w:t>
            </w:r>
            <w:r w:rsidR="008B17CB" w:rsidRPr="00441657">
              <w:rPr>
                <w:rFonts w:ascii="SansSerif" w:hAnsi="SansSerif" w:cstheme="majorHAnsi"/>
                <w:sz w:val="20"/>
                <w:szCs w:val="20"/>
              </w:rPr>
              <w:t>f</w:t>
            </w:r>
            <w:r w:rsidRPr="00441657">
              <w:rPr>
                <w:rFonts w:ascii="SansSerif" w:hAnsi="SansSerif" w:cstheme="majorHAnsi"/>
                <w:sz w:val="20"/>
                <w:szCs w:val="20"/>
              </w:rPr>
              <w:t xml:space="preserve">atning </w:t>
            </w:r>
          </w:p>
          <w:p w14:paraId="5E763266" w14:textId="36F93095" w:rsidR="000D20AB" w:rsidRPr="00441657" w:rsidRDefault="002E7AB9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Fargeopp</w:t>
            </w:r>
            <w:r w:rsidR="003A6DCF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f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attelse</w:t>
            </w:r>
          </w:p>
        </w:tc>
        <w:tc>
          <w:tcPr>
            <w:tcW w:w="511" w:type="pct"/>
          </w:tcPr>
          <w:p w14:paraId="5F610562" w14:textId="77777777" w:rsidR="000D20AB" w:rsidRPr="00441657" w:rsidRDefault="000D20A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</w:p>
        </w:tc>
        <w:tc>
          <w:tcPr>
            <w:tcW w:w="712" w:type="pct"/>
          </w:tcPr>
          <w:p w14:paraId="1C8E815C" w14:textId="77777777" w:rsidR="00C522B5" w:rsidRPr="00441657" w:rsidRDefault="00C522B5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Navigation, Spatial </w:t>
            </w:r>
          </w:p>
          <w:p w14:paraId="22056E35" w14:textId="77777777" w:rsidR="00C522B5" w:rsidRPr="00441657" w:rsidRDefault="00C522B5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Navigations, Spatial </w:t>
            </w:r>
          </w:p>
          <w:p w14:paraId="45619B2E" w14:textId="77777777" w:rsidR="00C522B5" w:rsidRPr="00441657" w:rsidRDefault="00C522B5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Spatial Navigatons </w:t>
            </w:r>
          </w:p>
          <w:p w14:paraId="4C8B08D4" w14:textId="77777777" w:rsidR="00C522B5" w:rsidRPr="00441657" w:rsidRDefault="00C522B5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Spatial Visualization </w:t>
            </w:r>
          </w:p>
          <w:p w14:paraId="51E23A78" w14:textId="22B14383" w:rsidR="00C522B5" w:rsidRPr="00441657" w:rsidRDefault="00C522B5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Spatial Visualizations </w:t>
            </w:r>
          </w:p>
          <w:p w14:paraId="1ED91991" w14:textId="313F57A4" w:rsidR="00C522B5" w:rsidRPr="00441657" w:rsidRDefault="00C522B5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Visualization, Spatial </w:t>
            </w:r>
          </w:p>
          <w:p w14:paraId="3C8FA149" w14:textId="7012789E" w:rsidR="00C522B5" w:rsidRPr="00441657" w:rsidRDefault="00C522B5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Visualizations,</w:t>
            </w:r>
            <w:r w:rsidR="00184E93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 S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patial </w:t>
            </w:r>
          </w:p>
          <w:p w14:paraId="6D2B3ED0" w14:textId="77777777" w:rsidR="00C522B5" w:rsidRPr="00441657" w:rsidRDefault="00C522B5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Spatial Ability </w:t>
            </w:r>
          </w:p>
          <w:p w14:paraId="2F15B4D7" w14:textId="77777777" w:rsidR="00C522B5" w:rsidRPr="00441657" w:rsidRDefault="00C522B5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Abilities, Spatial </w:t>
            </w:r>
          </w:p>
          <w:p w14:paraId="6EC75892" w14:textId="3A97E8AD" w:rsidR="00C522B5" w:rsidRPr="00441657" w:rsidRDefault="00441E5C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Ability, </w:t>
            </w:r>
            <w:r w:rsidR="00C522B5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Spatial </w:t>
            </w:r>
          </w:p>
          <w:p w14:paraId="709DC947" w14:textId="719E07FF" w:rsidR="00C522B5" w:rsidRPr="00441657" w:rsidRDefault="00C522B5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Spatial </w:t>
            </w:r>
            <w:r w:rsidR="009C7A4E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Abilities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 </w:t>
            </w:r>
          </w:p>
          <w:p w14:paraId="55D889A8" w14:textId="695B864F" w:rsidR="00C522B5" w:rsidRPr="00441657" w:rsidRDefault="00C522B5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Orientations, Spatial </w:t>
            </w:r>
          </w:p>
          <w:p w14:paraId="6F25E259" w14:textId="663C752D" w:rsidR="00C522B5" w:rsidRPr="00441657" w:rsidRDefault="006941D9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S</w:t>
            </w:r>
            <w:r w:rsidR="00C522B5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patial orientation </w:t>
            </w:r>
          </w:p>
          <w:p w14:paraId="1B6954E3" w14:textId="77777777" w:rsidR="00C522B5" w:rsidRPr="00441657" w:rsidRDefault="00C522B5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Spatial Orientations </w:t>
            </w:r>
          </w:p>
          <w:p w14:paraId="32EA5950" w14:textId="428F231F" w:rsidR="00C522B5" w:rsidRPr="00441657" w:rsidRDefault="00C4216F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Behaviour</w:t>
            </w:r>
            <w:r w:rsidR="00C522B5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, Spatial </w:t>
            </w:r>
          </w:p>
          <w:p w14:paraId="63712B86" w14:textId="000BF81C" w:rsidR="00C522B5" w:rsidRPr="00441657" w:rsidRDefault="00C4216F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Behaviours</w:t>
            </w:r>
            <w:r w:rsidR="00C522B5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, Spatial </w:t>
            </w:r>
          </w:p>
          <w:p w14:paraId="079FAF3D" w14:textId="4BDD30AD" w:rsidR="00C522B5" w:rsidRPr="00441657" w:rsidRDefault="00C522B5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Spatial </w:t>
            </w:r>
            <w:r w:rsidR="00C4216F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B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ehav</w:t>
            </w:r>
            <w:r w:rsidR="00C4216F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iou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rs </w:t>
            </w:r>
          </w:p>
          <w:p w14:paraId="14127ECB" w14:textId="77777777" w:rsidR="00C522B5" w:rsidRPr="00441657" w:rsidRDefault="00C522B5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Processing, Spatial </w:t>
            </w:r>
          </w:p>
          <w:p w14:paraId="4F9EE271" w14:textId="3914A32E" w:rsidR="00C522B5" w:rsidRPr="00441657" w:rsidRDefault="00C4216F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lastRenderedPageBreak/>
              <w:t>Processings</w:t>
            </w:r>
            <w:r w:rsidR="00C522B5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, Spatial </w:t>
            </w:r>
          </w:p>
          <w:p w14:paraId="1D61EF55" w14:textId="77777777" w:rsidR="00C522B5" w:rsidRPr="00441657" w:rsidRDefault="00C522B5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Spatial Processings </w:t>
            </w:r>
          </w:p>
          <w:p w14:paraId="69F6AFBD" w14:textId="23CB9B9C" w:rsidR="00C522B5" w:rsidRPr="00441657" w:rsidRDefault="00C522B5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Visual-</w:t>
            </w:r>
            <w:r w:rsidR="002A5CDC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Auditory Spatial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 Processin</w:t>
            </w:r>
            <w:r w:rsidR="00A870FE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g</w:t>
            </w:r>
          </w:p>
          <w:p w14:paraId="6317183F" w14:textId="0AA7FFDD" w:rsidR="001117FB" w:rsidRPr="00441657" w:rsidRDefault="001117F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Processing, Visual- Auditory Spatia</w:t>
            </w:r>
            <w:r w:rsidR="005D7F4A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l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 </w:t>
            </w:r>
          </w:p>
          <w:p w14:paraId="071F5CD1" w14:textId="2967B0DC" w:rsidR="001117FB" w:rsidRPr="00441657" w:rsidRDefault="001117F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Processings</w:t>
            </w:r>
            <w:r w:rsidR="005D7F4A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, 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Visual- Auditory Spatial </w:t>
            </w:r>
          </w:p>
          <w:p w14:paraId="67D31206" w14:textId="6AA5D77A" w:rsidR="001117FB" w:rsidRPr="00441657" w:rsidRDefault="001117F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Spatial processing, Visual-</w:t>
            </w:r>
            <w:r w:rsidR="005D7F4A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Auditory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 </w:t>
            </w:r>
          </w:p>
          <w:p w14:paraId="4474E69D" w14:textId="14B638A1" w:rsidR="001117FB" w:rsidRPr="00441657" w:rsidRDefault="001117F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Spatial processings</w:t>
            </w:r>
            <w:r w:rsidR="00B15EDA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, 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Visual-Auditory </w:t>
            </w:r>
          </w:p>
          <w:p w14:paraId="03954C10" w14:textId="53A60799" w:rsidR="001117FB" w:rsidRPr="00441657" w:rsidRDefault="001117F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Visual Auditory Spatial Processing </w:t>
            </w:r>
          </w:p>
          <w:p w14:paraId="6959D82B" w14:textId="6B8DF9AA" w:rsidR="001117FB" w:rsidRPr="00441657" w:rsidRDefault="001117F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Visual-</w:t>
            </w:r>
            <w:r w:rsidR="00B15EDA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Auditory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 Spatial Processings </w:t>
            </w:r>
          </w:p>
          <w:p w14:paraId="03002F23" w14:textId="0625DA2C" w:rsidR="001117FB" w:rsidRPr="00441657" w:rsidRDefault="001117F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Auditory-Visual Spatial Processing </w:t>
            </w:r>
          </w:p>
          <w:p w14:paraId="29659A17" w14:textId="1F0BCC59" w:rsidR="001117FB" w:rsidRPr="00441657" w:rsidRDefault="001117F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Auditory Visual</w:t>
            </w:r>
            <w:r w:rsidR="00B15EDA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 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Spatial Processing </w:t>
            </w:r>
          </w:p>
          <w:p w14:paraId="40870676" w14:textId="5BACE282" w:rsidR="001117FB" w:rsidRPr="00441657" w:rsidRDefault="001117F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Auditory-Visual Spatial </w:t>
            </w:r>
            <w:r w:rsidR="00B15EDA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Processings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 </w:t>
            </w:r>
          </w:p>
          <w:p w14:paraId="7675E0C6" w14:textId="0702C7F0" w:rsidR="001117FB" w:rsidRPr="00441657" w:rsidRDefault="001117F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Processing</w:t>
            </w:r>
            <w:r w:rsidR="00B15EDA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 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Auditory-Visual Spatia</w:t>
            </w:r>
            <w:r w:rsidR="00B15EDA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l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 </w:t>
            </w:r>
          </w:p>
          <w:p w14:paraId="429F7A29" w14:textId="3E35356D" w:rsidR="001117FB" w:rsidRPr="00441657" w:rsidRDefault="00B15EDA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P</w:t>
            </w:r>
            <w:r w:rsidR="001117FB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rocessings, Auditory-Visual Spatial </w:t>
            </w:r>
          </w:p>
          <w:p w14:paraId="579B707B" w14:textId="5F077928" w:rsidR="001117FB" w:rsidRPr="00441657" w:rsidRDefault="001117F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Spatial Processing, Auditory-Visual </w:t>
            </w:r>
          </w:p>
          <w:p w14:paraId="37C8DD3F" w14:textId="25D60209" w:rsidR="001117FB" w:rsidRPr="00441657" w:rsidRDefault="001117F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Spatial Processings, Auditory-Visual </w:t>
            </w:r>
          </w:p>
          <w:p w14:paraId="392B0597" w14:textId="73237A2D" w:rsidR="001117FB" w:rsidRPr="00441657" w:rsidRDefault="001117F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Visual </w:t>
            </w:r>
            <w:r w:rsidR="00465457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S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patial</w:t>
            </w:r>
            <w:r w:rsidR="00465457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 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Processing </w:t>
            </w:r>
          </w:p>
          <w:p w14:paraId="1B2EA262" w14:textId="47F255CB" w:rsidR="001117FB" w:rsidRPr="00441657" w:rsidRDefault="001117F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Processing</w:t>
            </w:r>
            <w:r w:rsidR="00C875D4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, 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Visual Spatial </w:t>
            </w:r>
          </w:p>
          <w:p w14:paraId="28F18E2C" w14:textId="52F085E5" w:rsidR="001117FB" w:rsidRPr="00441657" w:rsidRDefault="001117F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Processings, Visual Spatial </w:t>
            </w:r>
          </w:p>
          <w:p w14:paraId="3CFA8F71" w14:textId="17256621" w:rsidR="001117FB" w:rsidRPr="00441657" w:rsidRDefault="001117F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lastRenderedPageBreak/>
              <w:t>Spatial Processing</w:t>
            </w:r>
            <w:r w:rsidR="00C875D4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, 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Visual </w:t>
            </w:r>
          </w:p>
          <w:p w14:paraId="6F98F901" w14:textId="3160222E" w:rsidR="001117FB" w:rsidRPr="00441657" w:rsidRDefault="001117F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Spatial </w:t>
            </w:r>
            <w:r w:rsidR="00C875D4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P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rocessings</w:t>
            </w:r>
            <w:r w:rsidR="00C875D4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, 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Visual </w:t>
            </w:r>
          </w:p>
          <w:p w14:paraId="365BB3FF" w14:textId="5B671158" w:rsidR="001117FB" w:rsidRPr="00441657" w:rsidRDefault="001117F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US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Visual Spatial Processings </w:t>
            </w:r>
          </w:p>
          <w:p w14:paraId="7715075D" w14:textId="6944F534" w:rsidR="001117FB" w:rsidRPr="00441657" w:rsidRDefault="001117F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US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Memories</w:t>
            </w:r>
            <w:r w:rsidR="00C875D4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, 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Spatial </w:t>
            </w:r>
          </w:p>
          <w:p w14:paraId="7CC870CB" w14:textId="77777777" w:rsidR="001117FB" w:rsidRPr="00441657" w:rsidRDefault="001117F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Memory Spatial </w:t>
            </w:r>
          </w:p>
          <w:p w14:paraId="28187A36" w14:textId="40811710" w:rsidR="000D20AB" w:rsidRPr="00441657" w:rsidRDefault="001117F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Spatial Memories </w:t>
            </w:r>
          </w:p>
        </w:tc>
        <w:tc>
          <w:tcPr>
            <w:tcW w:w="652" w:type="pct"/>
          </w:tcPr>
          <w:p w14:paraId="14E8B851" w14:textId="33DFAC25" w:rsidR="005A52CB" w:rsidRPr="00441657" w:rsidRDefault="005A52C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</w:rPr>
              <w:lastRenderedPageBreak/>
              <w:t xml:space="preserve">Romlig navigasjon </w:t>
            </w:r>
          </w:p>
          <w:p w14:paraId="26783ADC" w14:textId="680597A1" w:rsidR="005A52CB" w:rsidRPr="00441657" w:rsidRDefault="005A52C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</w:rPr>
              <w:t xml:space="preserve">Spatial orientering </w:t>
            </w:r>
          </w:p>
          <w:p w14:paraId="6D76C02B" w14:textId="1CD7A727" w:rsidR="005A52CB" w:rsidRPr="00441657" w:rsidRDefault="005A52C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</w:rPr>
              <w:t xml:space="preserve">Romlig </w:t>
            </w:r>
            <w:r w:rsidR="009572A0" w:rsidRPr="00441657">
              <w:rPr>
                <w:rFonts w:ascii="SansSerif" w:hAnsi="SansSerif" w:cstheme="majorHAnsi"/>
                <w:sz w:val="20"/>
                <w:szCs w:val="20"/>
              </w:rPr>
              <w:t>a</w:t>
            </w:r>
            <w:r w:rsidRPr="00441657">
              <w:rPr>
                <w:rFonts w:ascii="SansSerif" w:hAnsi="SansSerif" w:cstheme="majorHAnsi"/>
                <w:sz w:val="20"/>
                <w:szCs w:val="20"/>
              </w:rPr>
              <w:t xml:space="preserve">tferd </w:t>
            </w:r>
          </w:p>
          <w:p w14:paraId="2F2ADDFE" w14:textId="280D80C2" w:rsidR="005A52CB" w:rsidRPr="00441657" w:rsidRDefault="005A52C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Romlig prosessering </w:t>
            </w:r>
          </w:p>
          <w:p w14:paraId="4E153BE3" w14:textId="18649FEB" w:rsidR="000D20AB" w:rsidRPr="00441657" w:rsidRDefault="005A52CB" w:rsidP="00AD6A20">
            <w:pPr>
              <w:spacing w:before="240"/>
              <w:rPr>
                <w:rFonts w:ascii="SansSerif" w:hAnsi="SansSerif" w:cstheme="majorHAnsi"/>
                <w:sz w:val="20"/>
                <w:szCs w:val="20"/>
                <w:lang w:val="en-GB"/>
              </w:rPr>
            </w:pP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 xml:space="preserve">Romlig </w:t>
            </w:r>
            <w:r w:rsidR="009572A0"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m</w:t>
            </w:r>
            <w:r w:rsidRPr="00441657">
              <w:rPr>
                <w:rFonts w:ascii="SansSerif" w:hAnsi="SansSerif" w:cstheme="majorHAnsi"/>
                <w:sz w:val="20"/>
                <w:szCs w:val="20"/>
                <w:lang w:val="en-GB"/>
              </w:rPr>
              <w:t>inne</w:t>
            </w:r>
          </w:p>
        </w:tc>
      </w:tr>
    </w:tbl>
    <w:p w14:paraId="6E1A5DCC" w14:textId="77777777" w:rsidR="00D06259" w:rsidRPr="00441657" w:rsidRDefault="00D06259" w:rsidP="0040730A">
      <w:pPr>
        <w:spacing w:line="360" w:lineRule="auto"/>
        <w:rPr>
          <w:rFonts w:ascii="SansSerif" w:hAnsi="SansSerif"/>
          <w:sz w:val="20"/>
          <w:szCs w:val="20"/>
          <w:lang w:val="en-GB"/>
        </w:rPr>
      </w:pPr>
    </w:p>
    <w:sectPr w:rsidR="00D06259" w:rsidRPr="00441657" w:rsidSect="00E51B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ansSerif">
    <w:panose1 w:val="000004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8A5D90"/>
    <w:multiLevelType w:val="hybridMultilevel"/>
    <w:tmpl w:val="1DA22318"/>
    <w:lvl w:ilvl="0" w:tplc="24DA40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6B3205"/>
    <w:multiLevelType w:val="multilevel"/>
    <w:tmpl w:val="78F82C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17AC4790"/>
    <w:multiLevelType w:val="hybridMultilevel"/>
    <w:tmpl w:val="52F29162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AC314F"/>
    <w:multiLevelType w:val="hybridMultilevel"/>
    <w:tmpl w:val="E24E7B7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C66069"/>
    <w:multiLevelType w:val="hybridMultilevel"/>
    <w:tmpl w:val="B4E2C3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0463E5"/>
    <w:multiLevelType w:val="multilevel"/>
    <w:tmpl w:val="4DA8BF88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960" w:hanging="420"/>
      </w:pPr>
      <w:rPr>
        <w:rFonts w:hint="default"/>
      </w:rPr>
    </w:lvl>
    <w:lvl w:ilvl="2">
      <w:start w:val="7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60" w:hanging="1440"/>
      </w:pPr>
      <w:rPr>
        <w:rFonts w:hint="default"/>
      </w:rPr>
    </w:lvl>
  </w:abstractNum>
  <w:abstractNum w:abstractNumId="6" w15:restartNumberingAfterBreak="0">
    <w:nsid w:val="452D12A9"/>
    <w:multiLevelType w:val="hybridMultilevel"/>
    <w:tmpl w:val="03A2D5B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6D38C9"/>
    <w:multiLevelType w:val="hybridMultilevel"/>
    <w:tmpl w:val="79BA7604"/>
    <w:lvl w:ilvl="0" w:tplc="CFC09B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981344"/>
    <w:multiLevelType w:val="hybridMultilevel"/>
    <w:tmpl w:val="80801E5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5C2EB7"/>
    <w:multiLevelType w:val="multilevel"/>
    <w:tmpl w:val="293AF2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  <w:iCs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4DB26E8D"/>
    <w:multiLevelType w:val="hybridMultilevel"/>
    <w:tmpl w:val="BE08DA14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231AD7"/>
    <w:multiLevelType w:val="hybridMultilevel"/>
    <w:tmpl w:val="D74E5596"/>
    <w:lvl w:ilvl="0" w:tplc="B120850E">
      <w:start w:val="1"/>
      <w:numFmt w:val="decimal"/>
      <w:lvlText w:val="%1."/>
      <w:lvlJc w:val="left"/>
      <w:pPr>
        <w:ind w:left="1440" w:hanging="360"/>
      </w:pPr>
    </w:lvl>
    <w:lvl w:ilvl="1" w:tplc="01E4E1DE">
      <w:start w:val="1"/>
      <w:numFmt w:val="decimal"/>
      <w:lvlText w:val="%2."/>
      <w:lvlJc w:val="left"/>
      <w:pPr>
        <w:ind w:left="1440" w:hanging="360"/>
      </w:pPr>
    </w:lvl>
    <w:lvl w:ilvl="2" w:tplc="982C653C">
      <w:start w:val="1"/>
      <w:numFmt w:val="decimal"/>
      <w:lvlText w:val="%3."/>
      <w:lvlJc w:val="left"/>
      <w:pPr>
        <w:ind w:left="1440" w:hanging="360"/>
      </w:pPr>
    </w:lvl>
    <w:lvl w:ilvl="3" w:tplc="2102D542">
      <w:start w:val="1"/>
      <w:numFmt w:val="decimal"/>
      <w:lvlText w:val="%4."/>
      <w:lvlJc w:val="left"/>
      <w:pPr>
        <w:ind w:left="1440" w:hanging="360"/>
      </w:pPr>
    </w:lvl>
    <w:lvl w:ilvl="4" w:tplc="DB969A58">
      <w:start w:val="1"/>
      <w:numFmt w:val="decimal"/>
      <w:lvlText w:val="%5."/>
      <w:lvlJc w:val="left"/>
      <w:pPr>
        <w:ind w:left="1440" w:hanging="360"/>
      </w:pPr>
    </w:lvl>
    <w:lvl w:ilvl="5" w:tplc="C95090B2">
      <w:start w:val="1"/>
      <w:numFmt w:val="decimal"/>
      <w:lvlText w:val="%6."/>
      <w:lvlJc w:val="left"/>
      <w:pPr>
        <w:ind w:left="1440" w:hanging="360"/>
      </w:pPr>
    </w:lvl>
    <w:lvl w:ilvl="6" w:tplc="84C87C0C">
      <w:start w:val="1"/>
      <w:numFmt w:val="decimal"/>
      <w:lvlText w:val="%7."/>
      <w:lvlJc w:val="left"/>
      <w:pPr>
        <w:ind w:left="1440" w:hanging="360"/>
      </w:pPr>
    </w:lvl>
    <w:lvl w:ilvl="7" w:tplc="3CE8DCD2">
      <w:start w:val="1"/>
      <w:numFmt w:val="decimal"/>
      <w:lvlText w:val="%8."/>
      <w:lvlJc w:val="left"/>
      <w:pPr>
        <w:ind w:left="1440" w:hanging="360"/>
      </w:pPr>
    </w:lvl>
    <w:lvl w:ilvl="8" w:tplc="FF561536">
      <w:start w:val="1"/>
      <w:numFmt w:val="decimal"/>
      <w:lvlText w:val="%9."/>
      <w:lvlJc w:val="left"/>
      <w:pPr>
        <w:ind w:left="1440" w:hanging="360"/>
      </w:pPr>
    </w:lvl>
  </w:abstractNum>
  <w:abstractNum w:abstractNumId="12" w15:restartNumberingAfterBreak="0">
    <w:nsid w:val="5D9A14B6"/>
    <w:multiLevelType w:val="hybridMultilevel"/>
    <w:tmpl w:val="5CF4777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4C7473"/>
    <w:multiLevelType w:val="hybridMultilevel"/>
    <w:tmpl w:val="AB62683A"/>
    <w:lvl w:ilvl="0" w:tplc="EC5872F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C758DF"/>
    <w:multiLevelType w:val="hybridMultilevel"/>
    <w:tmpl w:val="463E40F8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E4783B"/>
    <w:multiLevelType w:val="hybridMultilevel"/>
    <w:tmpl w:val="72F20E20"/>
    <w:lvl w:ilvl="0" w:tplc="9BBABE36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0332BF"/>
    <w:multiLevelType w:val="hybridMultilevel"/>
    <w:tmpl w:val="F6D25ED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0694908">
    <w:abstractNumId w:val="0"/>
  </w:num>
  <w:num w:numId="2" w16cid:durableId="1968388602">
    <w:abstractNumId w:val="7"/>
  </w:num>
  <w:num w:numId="3" w16cid:durableId="1279340772">
    <w:abstractNumId w:val="9"/>
  </w:num>
  <w:num w:numId="4" w16cid:durableId="1323847633">
    <w:abstractNumId w:val="1"/>
  </w:num>
  <w:num w:numId="5" w16cid:durableId="1670525580">
    <w:abstractNumId w:val="3"/>
  </w:num>
  <w:num w:numId="6" w16cid:durableId="1974284869">
    <w:abstractNumId w:val="12"/>
  </w:num>
  <w:num w:numId="7" w16cid:durableId="360479073">
    <w:abstractNumId w:val="6"/>
  </w:num>
  <w:num w:numId="8" w16cid:durableId="1689671937">
    <w:abstractNumId w:val="8"/>
  </w:num>
  <w:num w:numId="9" w16cid:durableId="1016881503">
    <w:abstractNumId w:val="13"/>
  </w:num>
  <w:num w:numId="10" w16cid:durableId="1175608671">
    <w:abstractNumId w:val="15"/>
  </w:num>
  <w:num w:numId="11" w16cid:durableId="632710675">
    <w:abstractNumId w:val="14"/>
  </w:num>
  <w:num w:numId="12" w16cid:durableId="1654985041">
    <w:abstractNumId w:val="16"/>
  </w:num>
  <w:num w:numId="13" w16cid:durableId="2105029109">
    <w:abstractNumId w:val="10"/>
  </w:num>
  <w:num w:numId="14" w16cid:durableId="558856814">
    <w:abstractNumId w:val="2"/>
  </w:num>
  <w:num w:numId="15" w16cid:durableId="949974014">
    <w:abstractNumId w:val="4"/>
  </w:num>
  <w:num w:numId="16" w16cid:durableId="488600357">
    <w:abstractNumId w:val="5"/>
  </w:num>
  <w:num w:numId="17" w16cid:durableId="51689524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92ezw2p5zdvoe5t5y5w0df2pss0w0a0vvd&quot;&gt;Autism_sys_review&lt;record-ids&gt;&lt;item&gt;7&lt;/item&gt;&lt;item&gt;8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5&lt;/item&gt;&lt;item&gt;36&lt;/item&gt;&lt;item&gt;37&lt;/item&gt;&lt;item&gt;39&lt;/item&gt;&lt;item&gt;40&lt;/item&gt;&lt;item&gt;43&lt;/item&gt;&lt;item&gt;47&lt;/item&gt;&lt;item&gt;48&lt;/item&gt;&lt;item&gt;49&lt;/item&gt;&lt;item&gt;50&lt;/item&gt;&lt;item&gt;51&lt;/item&gt;&lt;item&gt;52&lt;/item&gt;&lt;item&gt;53&lt;/item&gt;&lt;item&gt;55&lt;/item&gt;&lt;item&gt;56&lt;/item&gt;&lt;item&gt;57&lt;/item&gt;&lt;/record-ids&gt;&lt;/item&gt;&lt;/Libraries&gt;"/>
  </w:docVars>
  <w:rsids>
    <w:rsidRoot w:val="001D3CCE"/>
    <w:rsid w:val="0000015E"/>
    <w:rsid w:val="00002538"/>
    <w:rsid w:val="00003124"/>
    <w:rsid w:val="00003E13"/>
    <w:rsid w:val="000043C1"/>
    <w:rsid w:val="00004801"/>
    <w:rsid w:val="000128C0"/>
    <w:rsid w:val="00013ABE"/>
    <w:rsid w:val="00013B72"/>
    <w:rsid w:val="00015AA0"/>
    <w:rsid w:val="00015B90"/>
    <w:rsid w:val="00016EFA"/>
    <w:rsid w:val="0001711A"/>
    <w:rsid w:val="0001796C"/>
    <w:rsid w:val="00020242"/>
    <w:rsid w:val="00020F6F"/>
    <w:rsid w:val="000217F9"/>
    <w:rsid w:val="0002232B"/>
    <w:rsid w:val="000232A1"/>
    <w:rsid w:val="000247B5"/>
    <w:rsid w:val="000260A1"/>
    <w:rsid w:val="000268C3"/>
    <w:rsid w:val="000269DC"/>
    <w:rsid w:val="00032783"/>
    <w:rsid w:val="00034AF7"/>
    <w:rsid w:val="00035A25"/>
    <w:rsid w:val="00035DF5"/>
    <w:rsid w:val="0003704B"/>
    <w:rsid w:val="000371FC"/>
    <w:rsid w:val="00037A4F"/>
    <w:rsid w:val="0004037E"/>
    <w:rsid w:val="00041187"/>
    <w:rsid w:val="00041CA8"/>
    <w:rsid w:val="00042A95"/>
    <w:rsid w:val="0004337F"/>
    <w:rsid w:val="00043C93"/>
    <w:rsid w:val="000447BE"/>
    <w:rsid w:val="00045D0B"/>
    <w:rsid w:val="000468DA"/>
    <w:rsid w:val="00051320"/>
    <w:rsid w:val="000515CF"/>
    <w:rsid w:val="000519C9"/>
    <w:rsid w:val="0005250E"/>
    <w:rsid w:val="00053310"/>
    <w:rsid w:val="00054C8B"/>
    <w:rsid w:val="0005506C"/>
    <w:rsid w:val="00055141"/>
    <w:rsid w:val="00055DAA"/>
    <w:rsid w:val="00056A56"/>
    <w:rsid w:val="00056EC6"/>
    <w:rsid w:val="00057563"/>
    <w:rsid w:val="00057628"/>
    <w:rsid w:val="00061708"/>
    <w:rsid w:val="000627AB"/>
    <w:rsid w:val="00062EB7"/>
    <w:rsid w:val="00063155"/>
    <w:rsid w:val="000633BD"/>
    <w:rsid w:val="00064731"/>
    <w:rsid w:val="00064797"/>
    <w:rsid w:val="0006623B"/>
    <w:rsid w:val="00066C2C"/>
    <w:rsid w:val="00066F30"/>
    <w:rsid w:val="0007011F"/>
    <w:rsid w:val="00070155"/>
    <w:rsid w:val="00071B96"/>
    <w:rsid w:val="00071CBD"/>
    <w:rsid w:val="00072C22"/>
    <w:rsid w:val="00076B54"/>
    <w:rsid w:val="00083A31"/>
    <w:rsid w:val="0008540D"/>
    <w:rsid w:val="000857E0"/>
    <w:rsid w:val="00086227"/>
    <w:rsid w:val="00086384"/>
    <w:rsid w:val="000902BE"/>
    <w:rsid w:val="000903AB"/>
    <w:rsid w:val="00090904"/>
    <w:rsid w:val="0009106D"/>
    <w:rsid w:val="00091961"/>
    <w:rsid w:val="00091E7F"/>
    <w:rsid w:val="000933E4"/>
    <w:rsid w:val="000933FD"/>
    <w:rsid w:val="00094644"/>
    <w:rsid w:val="000956FA"/>
    <w:rsid w:val="000960DD"/>
    <w:rsid w:val="00096DDF"/>
    <w:rsid w:val="0009736A"/>
    <w:rsid w:val="000979BB"/>
    <w:rsid w:val="00097C38"/>
    <w:rsid w:val="000A06E7"/>
    <w:rsid w:val="000A11AD"/>
    <w:rsid w:val="000A124C"/>
    <w:rsid w:val="000A2109"/>
    <w:rsid w:val="000A2DD6"/>
    <w:rsid w:val="000A3EB7"/>
    <w:rsid w:val="000A4428"/>
    <w:rsid w:val="000A5517"/>
    <w:rsid w:val="000A56E8"/>
    <w:rsid w:val="000A58DA"/>
    <w:rsid w:val="000A79B5"/>
    <w:rsid w:val="000A7A01"/>
    <w:rsid w:val="000B05C5"/>
    <w:rsid w:val="000B1840"/>
    <w:rsid w:val="000B2860"/>
    <w:rsid w:val="000B3A67"/>
    <w:rsid w:val="000B68DE"/>
    <w:rsid w:val="000B6A01"/>
    <w:rsid w:val="000B7333"/>
    <w:rsid w:val="000C003E"/>
    <w:rsid w:val="000C01C2"/>
    <w:rsid w:val="000C02A5"/>
    <w:rsid w:val="000C2866"/>
    <w:rsid w:val="000C3613"/>
    <w:rsid w:val="000C500B"/>
    <w:rsid w:val="000C55A7"/>
    <w:rsid w:val="000C6372"/>
    <w:rsid w:val="000D0DF5"/>
    <w:rsid w:val="000D20AB"/>
    <w:rsid w:val="000D2B6F"/>
    <w:rsid w:val="000D6582"/>
    <w:rsid w:val="000D7583"/>
    <w:rsid w:val="000E3061"/>
    <w:rsid w:val="000E3780"/>
    <w:rsid w:val="000E52A6"/>
    <w:rsid w:val="000E7124"/>
    <w:rsid w:val="000F0759"/>
    <w:rsid w:val="000F292C"/>
    <w:rsid w:val="000F2CC7"/>
    <w:rsid w:val="000F2F3B"/>
    <w:rsid w:val="000F443B"/>
    <w:rsid w:val="000F4FC9"/>
    <w:rsid w:val="000F5733"/>
    <w:rsid w:val="000F75D9"/>
    <w:rsid w:val="00103018"/>
    <w:rsid w:val="001032E6"/>
    <w:rsid w:val="00103F05"/>
    <w:rsid w:val="00104707"/>
    <w:rsid w:val="001047BD"/>
    <w:rsid w:val="0010530D"/>
    <w:rsid w:val="00105E5B"/>
    <w:rsid w:val="00106762"/>
    <w:rsid w:val="00106B14"/>
    <w:rsid w:val="00106E05"/>
    <w:rsid w:val="00110C1E"/>
    <w:rsid w:val="001117FB"/>
    <w:rsid w:val="00112261"/>
    <w:rsid w:val="00113210"/>
    <w:rsid w:val="00116AB2"/>
    <w:rsid w:val="00123408"/>
    <w:rsid w:val="00123B9F"/>
    <w:rsid w:val="00124558"/>
    <w:rsid w:val="001255DB"/>
    <w:rsid w:val="00126B52"/>
    <w:rsid w:val="00130D11"/>
    <w:rsid w:val="00131DB4"/>
    <w:rsid w:val="00131F82"/>
    <w:rsid w:val="00132A97"/>
    <w:rsid w:val="0013303D"/>
    <w:rsid w:val="001350D1"/>
    <w:rsid w:val="0014076F"/>
    <w:rsid w:val="001425A8"/>
    <w:rsid w:val="00142A6B"/>
    <w:rsid w:val="00144755"/>
    <w:rsid w:val="001453E9"/>
    <w:rsid w:val="0014609A"/>
    <w:rsid w:val="00147961"/>
    <w:rsid w:val="00152281"/>
    <w:rsid w:val="001558FA"/>
    <w:rsid w:val="00155B7D"/>
    <w:rsid w:val="00155F26"/>
    <w:rsid w:val="00157044"/>
    <w:rsid w:val="001577EC"/>
    <w:rsid w:val="00157C8F"/>
    <w:rsid w:val="0016126F"/>
    <w:rsid w:val="00162650"/>
    <w:rsid w:val="0016283D"/>
    <w:rsid w:val="00163DF1"/>
    <w:rsid w:val="001649D5"/>
    <w:rsid w:val="00165898"/>
    <w:rsid w:val="00165C0E"/>
    <w:rsid w:val="00167752"/>
    <w:rsid w:val="00170BF5"/>
    <w:rsid w:val="00171781"/>
    <w:rsid w:val="00171D4F"/>
    <w:rsid w:val="00172BCF"/>
    <w:rsid w:val="00172FB6"/>
    <w:rsid w:val="001733F3"/>
    <w:rsid w:val="00174D54"/>
    <w:rsid w:val="0017530F"/>
    <w:rsid w:val="00175C6D"/>
    <w:rsid w:val="00175E60"/>
    <w:rsid w:val="00176E2E"/>
    <w:rsid w:val="0017728A"/>
    <w:rsid w:val="001775B0"/>
    <w:rsid w:val="00177E7C"/>
    <w:rsid w:val="00180F4A"/>
    <w:rsid w:val="00181A90"/>
    <w:rsid w:val="001838B2"/>
    <w:rsid w:val="00183E39"/>
    <w:rsid w:val="00184571"/>
    <w:rsid w:val="00184E93"/>
    <w:rsid w:val="00185168"/>
    <w:rsid w:val="00185884"/>
    <w:rsid w:val="00185D03"/>
    <w:rsid w:val="00186BB9"/>
    <w:rsid w:val="001905AA"/>
    <w:rsid w:val="00191D80"/>
    <w:rsid w:val="0019223B"/>
    <w:rsid w:val="001930E2"/>
    <w:rsid w:val="00193C84"/>
    <w:rsid w:val="00193C9C"/>
    <w:rsid w:val="00193EA5"/>
    <w:rsid w:val="00194F13"/>
    <w:rsid w:val="0019526C"/>
    <w:rsid w:val="00195E78"/>
    <w:rsid w:val="00196C90"/>
    <w:rsid w:val="0019706C"/>
    <w:rsid w:val="001A0017"/>
    <w:rsid w:val="001A09B6"/>
    <w:rsid w:val="001A23B5"/>
    <w:rsid w:val="001A24E9"/>
    <w:rsid w:val="001A7387"/>
    <w:rsid w:val="001A9CB1"/>
    <w:rsid w:val="001B32A3"/>
    <w:rsid w:val="001B362E"/>
    <w:rsid w:val="001B3CF7"/>
    <w:rsid w:val="001B5174"/>
    <w:rsid w:val="001B5841"/>
    <w:rsid w:val="001B6312"/>
    <w:rsid w:val="001B65DF"/>
    <w:rsid w:val="001B6C25"/>
    <w:rsid w:val="001B74BF"/>
    <w:rsid w:val="001C313E"/>
    <w:rsid w:val="001C503F"/>
    <w:rsid w:val="001C50D4"/>
    <w:rsid w:val="001C51B4"/>
    <w:rsid w:val="001C69AD"/>
    <w:rsid w:val="001C6FC8"/>
    <w:rsid w:val="001C716B"/>
    <w:rsid w:val="001C738E"/>
    <w:rsid w:val="001C7F1E"/>
    <w:rsid w:val="001D0055"/>
    <w:rsid w:val="001D0601"/>
    <w:rsid w:val="001D0D6D"/>
    <w:rsid w:val="001D3CCE"/>
    <w:rsid w:val="001D4608"/>
    <w:rsid w:val="001D4CE5"/>
    <w:rsid w:val="001D5FA8"/>
    <w:rsid w:val="001D6012"/>
    <w:rsid w:val="001E0316"/>
    <w:rsid w:val="001E0831"/>
    <w:rsid w:val="001E0976"/>
    <w:rsid w:val="001E4907"/>
    <w:rsid w:val="001E4FA1"/>
    <w:rsid w:val="001E6357"/>
    <w:rsid w:val="001E7654"/>
    <w:rsid w:val="001F0DF1"/>
    <w:rsid w:val="001F35A3"/>
    <w:rsid w:val="001F5FA9"/>
    <w:rsid w:val="001F621E"/>
    <w:rsid w:val="001F664C"/>
    <w:rsid w:val="00200121"/>
    <w:rsid w:val="00200608"/>
    <w:rsid w:val="00200F18"/>
    <w:rsid w:val="002014A7"/>
    <w:rsid w:val="002019CB"/>
    <w:rsid w:val="00202348"/>
    <w:rsid w:val="00203AD0"/>
    <w:rsid w:val="00203D56"/>
    <w:rsid w:val="002044C9"/>
    <w:rsid w:val="0020503E"/>
    <w:rsid w:val="00205BA0"/>
    <w:rsid w:val="00205C91"/>
    <w:rsid w:val="00205E45"/>
    <w:rsid w:val="002079FE"/>
    <w:rsid w:val="00213DA3"/>
    <w:rsid w:val="0021475B"/>
    <w:rsid w:val="002148A2"/>
    <w:rsid w:val="0021551A"/>
    <w:rsid w:val="0021577C"/>
    <w:rsid w:val="0021594F"/>
    <w:rsid w:val="00215E01"/>
    <w:rsid w:val="00216C5B"/>
    <w:rsid w:val="00217D0A"/>
    <w:rsid w:val="0022175C"/>
    <w:rsid w:val="00221BA4"/>
    <w:rsid w:val="00221F30"/>
    <w:rsid w:val="0022205F"/>
    <w:rsid w:val="0022303F"/>
    <w:rsid w:val="00225777"/>
    <w:rsid w:val="00225A1A"/>
    <w:rsid w:val="00225DC5"/>
    <w:rsid w:val="00233A23"/>
    <w:rsid w:val="00237649"/>
    <w:rsid w:val="00241ED6"/>
    <w:rsid w:val="00243E14"/>
    <w:rsid w:val="002449D6"/>
    <w:rsid w:val="00244DB6"/>
    <w:rsid w:val="0024681C"/>
    <w:rsid w:val="00246C40"/>
    <w:rsid w:val="00246FDA"/>
    <w:rsid w:val="00247841"/>
    <w:rsid w:val="00250D2A"/>
    <w:rsid w:val="00250DAB"/>
    <w:rsid w:val="002517C4"/>
    <w:rsid w:val="00252A0D"/>
    <w:rsid w:val="002535A9"/>
    <w:rsid w:val="002545EF"/>
    <w:rsid w:val="00255690"/>
    <w:rsid w:val="0026049F"/>
    <w:rsid w:val="00260916"/>
    <w:rsid w:val="002618F9"/>
    <w:rsid w:val="00261EE3"/>
    <w:rsid w:val="00262C71"/>
    <w:rsid w:val="002653C6"/>
    <w:rsid w:val="00265D26"/>
    <w:rsid w:val="002701FE"/>
    <w:rsid w:val="00272718"/>
    <w:rsid w:val="00273692"/>
    <w:rsid w:val="00275684"/>
    <w:rsid w:val="00275D03"/>
    <w:rsid w:val="002768F8"/>
    <w:rsid w:val="00276907"/>
    <w:rsid w:val="00276FF6"/>
    <w:rsid w:val="0028072E"/>
    <w:rsid w:val="00280945"/>
    <w:rsid w:val="00281863"/>
    <w:rsid w:val="00282709"/>
    <w:rsid w:val="00283253"/>
    <w:rsid w:val="0028397B"/>
    <w:rsid w:val="002855E0"/>
    <w:rsid w:val="00285E53"/>
    <w:rsid w:val="002868FA"/>
    <w:rsid w:val="00286A8E"/>
    <w:rsid w:val="00286CDA"/>
    <w:rsid w:val="002904A3"/>
    <w:rsid w:val="0029164E"/>
    <w:rsid w:val="0029298B"/>
    <w:rsid w:val="00296564"/>
    <w:rsid w:val="0029769E"/>
    <w:rsid w:val="0029771E"/>
    <w:rsid w:val="002A2F18"/>
    <w:rsid w:val="002A582A"/>
    <w:rsid w:val="002A5B42"/>
    <w:rsid w:val="002A5CDC"/>
    <w:rsid w:val="002A61AB"/>
    <w:rsid w:val="002A66A3"/>
    <w:rsid w:val="002A6DD1"/>
    <w:rsid w:val="002A75F6"/>
    <w:rsid w:val="002B0A85"/>
    <w:rsid w:val="002B0B73"/>
    <w:rsid w:val="002B144E"/>
    <w:rsid w:val="002B311D"/>
    <w:rsid w:val="002B495D"/>
    <w:rsid w:val="002B55DB"/>
    <w:rsid w:val="002B5E86"/>
    <w:rsid w:val="002B6AD0"/>
    <w:rsid w:val="002B6F30"/>
    <w:rsid w:val="002B71DA"/>
    <w:rsid w:val="002C0F60"/>
    <w:rsid w:val="002C10E7"/>
    <w:rsid w:val="002C6892"/>
    <w:rsid w:val="002D176E"/>
    <w:rsid w:val="002D5F5A"/>
    <w:rsid w:val="002E1336"/>
    <w:rsid w:val="002E27FE"/>
    <w:rsid w:val="002E3777"/>
    <w:rsid w:val="002E59BC"/>
    <w:rsid w:val="002E720A"/>
    <w:rsid w:val="002E7AB9"/>
    <w:rsid w:val="002F2EA8"/>
    <w:rsid w:val="002F3465"/>
    <w:rsid w:val="002F3845"/>
    <w:rsid w:val="002F6D19"/>
    <w:rsid w:val="002F6F8C"/>
    <w:rsid w:val="002F7888"/>
    <w:rsid w:val="00300E7F"/>
    <w:rsid w:val="00304959"/>
    <w:rsid w:val="00304E5E"/>
    <w:rsid w:val="00306576"/>
    <w:rsid w:val="00306836"/>
    <w:rsid w:val="00306CA1"/>
    <w:rsid w:val="00307F02"/>
    <w:rsid w:val="0031092F"/>
    <w:rsid w:val="00310DAA"/>
    <w:rsid w:val="0031245E"/>
    <w:rsid w:val="0031403C"/>
    <w:rsid w:val="00314B76"/>
    <w:rsid w:val="00314FDC"/>
    <w:rsid w:val="003171D6"/>
    <w:rsid w:val="00320B83"/>
    <w:rsid w:val="003210AF"/>
    <w:rsid w:val="00322A64"/>
    <w:rsid w:val="00323718"/>
    <w:rsid w:val="003237CF"/>
    <w:rsid w:val="00324F89"/>
    <w:rsid w:val="003273BC"/>
    <w:rsid w:val="00330128"/>
    <w:rsid w:val="0033091B"/>
    <w:rsid w:val="003319DE"/>
    <w:rsid w:val="0033200C"/>
    <w:rsid w:val="00332052"/>
    <w:rsid w:val="00332E00"/>
    <w:rsid w:val="00333F2F"/>
    <w:rsid w:val="00334C66"/>
    <w:rsid w:val="00335267"/>
    <w:rsid w:val="00335D59"/>
    <w:rsid w:val="00336579"/>
    <w:rsid w:val="00340C57"/>
    <w:rsid w:val="00343CF3"/>
    <w:rsid w:val="00343F70"/>
    <w:rsid w:val="00345273"/>
    <w:rsid w:val="003460DA"/>
    <w:rsid w:val="00346276"/>
    <w:rsid w:val="003471D5"/>
    <w:rsid w:val="0034727A"/>
    <w:rsid w:val="0035186B"/>
    <w:rsid w:val="00352B6E"/>
    <w:rsid w:val="0035691B"/>
    <w:rsid w:val="003573D7"/>
    <w:rsid w:val="003577FB"/>
    <w:rsid w:val="00357868"/>
    <w:rsid w:val="00357B15"/>
    <w:rsid w:val="003604D9"/>
    <w:rsid w:val="0036133C"/>
    <w:rsid w:val="003613EA"/>
    <w:rsid w:val="00361CF2"/>
    <w:rsid w:val="00361EF3"/>
    <w:rsid w:val="00361F6E"/>
    <w:rsid w:val="00362494"/>
    <w:rsid w:val="00362DA8"/>
    <w:rsid w:val="003639A0"/>
    <w:rsid w:val="00363DE7"/>
    <w:rsid w:val="00364AE6"/>
    <w:rsid w:val="0036739E"/>
    <w:rsid w:val="003677CE"/>
    <w:rsid w:val="0037010D"/>
    <w:rsid w:val="003704B8"/>
    <w:rsid w:val="00372059"/>
    <w:rsid w:val="003747FB"/>
    <w:rsid w:val="0037485B"/>
    <w:rsid w:val="0037636C"/>
    <w:rsid w:val="0037669E"/>
    <w:rsid w:val="00377DE2"/>
    <w:rsid w:val="00381E3D"/>
    <w:rsid w:val="003826B1"/>
    <w:rsid w:val="00386062"/>
    <w:rsid w:val="003864E5"/>
    <w:rsid w:val="0038650E"/>
    <w:rsid w:val="00391106"/>
    <w:rsid w:val="00391780"/>
    <w:rsid w:val="00392A35"/>
    <w:rsid w:val="00393689"/>
    <w:rsid w:val="00393814"/>
    <w:rsid w:val="00393CC4"/>
    <w:rsid w:val="00393E31"/>
    <w:rsid w:val="00395C76"/>
    <w:rsid w:val="003A06CB"/>
    <w:rsid w:val="003A09F6"/>
    <w:rsid w:val="003A0CEE"/>
    <w:rsid w:val="003A1555"/>
    <w:rsid w:val="003A28BC"/>
    <w:rsid w:val="003A314A"/>
    <w:rsid w:val="003A3432"/>
    <w:rsid w:val="003A4891"/>
    <w:rsid w:val="003A6B87"/>
    <w:rsid w:val="003A6DCF"/>
    <w:rsid w:val="003A737F"/>
    <w:rsid w:val="003A7791"/>
    <w:rsid w:val="003B0B87"/>
    <w:rsid w:val="003B0F37"/>
    <w:rsid w:val="003B1692"/>
    <w:rsid w:val="003B3463"/>
    <w:rsid w:val="003B475D"/>
    <w:rsid w:val="003B53B9"/>
    <w:rsid w:val="003B5501"/>
    <w:rsid w:val="003B57EB"/>
    <w:rsid w:val="003B7610"/>
    <w:rsid w:val="003B77C0"/>
    <w:rsid w:val="003B79A5"/>
    <w:rsid w:val="003B79B7"/>
    <w:rsid w:val="003C125F"/>
    <w:rsid w:val="003C1EAD"/>
    <w:rsid w:val="003C275B"/>
    <w:rsid w:val="003C3C7C"/>
    <w:rsid w:val="003C5840"/>
    <w:rsid w:val="003C6CDF"/>
    <w:rsid w:val="003D1452"/>
    <w:rsid w:val="003D1EAE"/>
    <w:rsid w:val="003D22B9"/>
    <w:rsid w:val="003D2628"/>
    <w:rsid w:val="003D2B77"/>
    <w:rsid w:val="003E0295"/>
    <w:rsid w:val="003E0BB0"/>
    <w:rsid w:val="003E1194"/>
    <w:rsid w:val="003E223B"/>
    <w:rsid w:val="003E2E16"/>
    <w:rsid w:val="003E3157"/>
    <w:rsid w:val="003E357F"/>
    <w:rsid w:val="003E466E"/>
    <w:rsid w:val="003E6807"/>
    <w:rsid w:val="003F15C0"/>
    <w:rsid w:val="003F55B3"/>
    <w:rsid w:val="00400C3E"/>
    <w:rsid w:val="0040337B"/>
    <w:rsid w:val="0040411F"/>
    <w:rsid w:val="004042BF"/>
    <w:rsid w:val="00406AAD"/>
    <w:rsid w:val="0040730A"/>
    <w:rsid w:val="004112BD"/>
    <w:rsid w:val="00411E3C"/>
    <w:rsid w:val="004159DD"/>
    <w:rsid w:val="00416649"/>
    <w:rsid w:val="00417446"/>
    <w:rsid w:val="00417A32"/>
    <w:rsid w:val="00421526"/>
    <w:rsid w:val="00422F5E"/>
    <w:rsid w:val="00426139"/>
    <w:rsid w:val="00431462"/>
    <w:rsid w:val="00434076"/>
    <w:rsid w:val="00434163"/>
    <w:rsid w:val="00434995"/>
    <w:rsid w:val="00436C62"/>
    <w:rsid w:val="004409EF"/>
    <w:rsid w:val="00441192"/>
    <w:rsid w:val="0044127C"/>
    <w:rsid w:val="00441657"/>
    <w:rsid w:val="00441E5C"/>
    <w:rsid w:val="00442AA0"/>
    <w:rsid w:val="004442EF"/>
    <w:rsid w:val="00444341"/>
    <w:rsid w:val="0044465A"/>
    <w:rsid w:val="00451581"/>
    <w:rsid w:val="00452A8F"/>
    <w:rsid w:val="004543CF"/>
    <w:rsid w:val="00455A4E"/>
    <w:rsid w:val="00462096"/>
    <w:rsid w:val="0046417A"/>
    <w:rsid w:val="00465457"/>
    <w:rsid w:val="00467202"/>
    <w:rsid w:val="00470EB5"/>
    <w:rsid w:val="00471306"/>
    <w:rsid w:val="0047151A"/>
    <w:rsid w:val="0047192E"/>
    <w:rsid w:val="00472C28"/>
    <w:rsid w:val="004742D3"/>
    <w:rsid w:val="00475F81"/>
    <w:rsid w:val="0047703F"/>
    <w:rsid w:val="0047734C"/>
    <w:rsid w:val="0048056C"/>
    <w:rsid w:val="00483968"/>
    <w:rsid w:val="0048553A"/>
    <w:rsid w:val="00486709"/>
    <w:rsid w:val="00487361"/>
    <w:rsid w:val="00487918"/>
    <w:rsid w:val="00487CBC"/>
    <w:rsid w:val="00487D88"/>
    <w:rsid w:val="00487DB5"/>
    <w:rsid w:val="00490558"/>
    <w:rsid w:val="00491097"/>
    <w:rsid w:val="004912CA"/>
    <w:rsid w:val="0049371F"/>
    <w:rsid w:val="00495818"/>
    <w:rsid w:val="00495965"/>
    <w:rsid w:val="00496816"/>
    <w:rsid w:val="0049771C"/>
    <w:rsid w:val="004A0A29"/>
    <w:rsid w:val="004A0D54"/>
    <w:rsid w:val="004A4FFB"/>
    <w:rsid w:val="004A5598"/>
    <w:rsid w:val="004B0E98"/>
    <w:rsid w:val="004B1652"/>
    <w:rsid w:val="004B2411"/>
    <w:rsid w:val="004B3A70"/>
    <w:rsid w:val="004B5E4D"/>
    <w:rsid w:val="004B64B8"/>
    <w:rsid w:val="004B69FB"/>
    <w:rsid w:val="004C22B6"/>
    <w:rsid w:val="004C7DC4"/>
    <w:rsid w:val="004D005E"/>
    <w:rsid w:val="004D016E"/>
    <w:rsid w:val="004D0E2D"/>
    <w:rsid w:val="004D2854"/>
    <w:rsid w:val="004D2ACA"/>
    <w:rsid w:val="004D3CFC"/>
    <w:rsid w:val="004D4D4D"/>
    <w:rsid w:val="004D55D9"/>
    <w:rsid w:val="004D5F34"/>
    <w:rsid w:val="004D5F99"/>
    <w:rsid w:val="004D606B"/>
    <w:rsid w:val="004D6569"/>
    <w:rsid w:val="004D6B01"/>
    <w:rsid w:val="004D6EDA"/>
    <w:rsid w:val="004D73F4"/>
    <w:rsid w:val="004D7816"/>
    <w:rsid w:val="004E0E14"/>
    <w:rsid w:val="004E1048"/>
    <w:rsid w:val="004E1782"/>
    <w:rsid w:val="004E2796"/>
    <w:rsid w:val="004E468A"/>
    <w:rsid w:val="004E4C1C"/>
    <w:rsid w:val="004E5328"/>
    <w:rsid w:val="004E546A"/>
    <w:rsid w:val="004E5C77"/>
    <w:rsid w:val="004E6FD7"/>
    <w:rsid w:val="004F05C2"/>
    <w:rsid w:val="004F0748"/>
    <w:rsid w:val="004F2B16"/>
    <w:rsid w:val="004F4147"/>
    <w:rsid w:val="004F7766"/>
    <w:rsid w:val="004F7D4C"/>
    <w:rsid w:val="00500C32"/>
    <w:rsid w:val="005012D3"/>
    <w:rsid w:val="00501871"/>
    <w:rsid w:val="00502668"/>
    <w:rsid w:val="0050385A"/>
    <w:rsid w:val="00503E94"/>
    <w:rsid w:val="00504F7E"/>
    <w:rsid w:val="005061C7"/>
    <w:rsid w:val="00510967"/>
    <w:rsid w:val="00511313"/>
    <w:rsid w:val="00512646"/>
    <w:rsid w:val="00513CD6"/>
    <w:rsid w:val="00515168"/>
    <w:rsid w:val="0051614B"/>
    <w:rsid w:val="005162DE"/>
    <w:rsid w:val="00517F4A"/>
    <w:rsid w:val="00520CEC"/>
    <w:rsid w:val="0052128C"/>
    <w:rsid w:val="005219ED"/>
    <w:rsid w:val="005246E1"/>
    <w:rsid w:val="00524957"/>
    <w:rsid w:val="00525D20"/>
    <w:rsid w:val="005267A5"/>
    <w:rsid w:val="00527602"/>
    <w:rsid w:val="00530532"/>
    <w:rsid w:val="00534033"/>
    <w:rsid w:val="005343BE"/>
    <w:rsid w:val="00535F46"/>
    <w:rsid w:val="00541BF3"/>
    <w:rsid w:val="005430C3"/>
    <w:rsid w:val="00543D5D"/>
    <w:rsid w:val="00544280"/>
    <w:rsid w:val="00544B22"/>
    <w:rsid w:val="00546411"/>
    <w:rsid w:val="00546EC5"/>
    <w:rsid w:val="00547246"/>
    <w:rsid w:val="00550CA3"/>
    <w:rsid w:val="00554ACB"/>
    <w:rsid w:val="00555094"/>
    <w:rsid w:val="0055511F"/>
    <w:rsid w:val="00555714"/>
    <w:rsid w:val="00555D8D"/>
    <w:rsid w:val="00557824"/>
    <w:rsid w:val="00560363"/>
    <w:rsid w:val="00560E7B"/>
    <w:rsid w:val="00561E85"/>
    <w:rsid w:val="00561F76"/>
    <w:rsid w:val="005634F9"/>
    <w:rsid w:val="005636CF"/>
    <w:rsid w:val="00563A79"/>
    <w:rsid w:val="00563D74"/>
    <w:rsid w:val="0056457A"/>
    <w:rsid w:val="0056460D"/>
    <w:rsid w:val="00566242"/>
    <w:rsid w:val="00566820"/>
    <w:rsid w:val="00567140"/>
    <w:rsid w:val="00567FF4"/>
    <w:rsid w:val="00570069"/>
    <w:rsid w:val="00571F0E"/>
    <w:rsid w:val="00572548"/>
    <w:rsid w:val="005728CB"/>
    <w:rsid w:val="005738E9"/>
    <w:rsid w:val="00574267"/>
    <w:rsid w:val="00574348"/>
    <w:rsid w:val="00574871"/>
    <w:rsid w:val="0057682A"/>
    <w:rsid w:val="00576B2C"/>
    <w:rsid w:val="005771C2"/>
    <w:rsid w:val="00577328"/>
    <w:rsid w:val="005775A4"/>
    <w:rsid w:val="0057788D"/>
    <w:rsid w:val="00577F1B"/>
    <w:rsid w:val="00580460"/>
    <w:rsid w:val="005804A3"/>
    <w:rsid w:val="0058486E"/>
    <w:rsid w:val="00584EA7"/>
    <w:rsid w:val="005853CD"/>
    <w:rsid w:val="00585574"/>
    <w:rsid w:val="00585F9F"/>
    <w:rsid w:val="00586428"/>
    <w:rsid w:val="00591373"/>
    <w:rsid w:val="005914C9"/>
    <w:rsid w:val="0059197D"/>
    <w:rsid w:val="00591D82"/>
    <w:rsid w:val="00591E4E"/>
    <w:rsid w:val="00592097"/>
    <w:rsid w:val="00592A8A"/>
    <w:rsid w:val="00594207"/>
    <w:rsid w:val="005969EB"/>
    <w:rsid w:val="005A181B"/>
    <w:rsid w:val="005A2DA0"/>
    <w:rsid w:val="005A2F30"/>
    <w:rsid w:val="005A38EF"/>
    <w:rsid w:val="005A3CC4"/>
    <w:rsid w:val="005A48BC"/>
    <w:rsid w:val="005A52CB"/>
    <w:rsid w:val="005A6B2D"/>
    <w:rsid w:val="005A6C3E"/>
    <w:rsid w:val="005A7132"/>
    <w:rsid w:val="005A79DA"/>
    <w:rsid w:val="005B0AD4"/>
    <w:rsid w:val="005B1BA7"/>
    <w:rsid w:val="005B4653"/>
    <w:rsid w:val="005B61CA"/>
    <w:rsid w:val="005C06B5"/>
    <w:rsid w:val="005C264E"/>
    <w:rsid w:val="005C37A9"/>
    <w:rsid w:val="005C3E53"/>
    <w:rsid w:val="005C6C75"/>
    <w:rsid w:val="005D1EAA"/>
    <w:rsid w:val="005D76F7"/>
    <w:rsid w:val="005D77C8"/>
    <w:rsid w:val="005D7F4A"/>
    <w:rsid w:val="005E1A4A"/>
    <w:rsid w:val="005E34EB"/>
    <w:rsid w:val="005E406D"/>
    <w:rsid w:val="005E4A68"/>
    <w:rsid w:val="005E6182"/>
    <w:rsid w:val="005E6BD6"/>
    <w:rsid w:val="005E706B"/>
    <w:rsid w:val="005E793C"/>
    <w:rsid w:val="005E7ACB"/>
    <w:rsid w:val="005F3304"/>
    <w:rsid w:val="005F4CF6"/>
    <w:rsid w:val="005F6853"/>
    <w:rsid w:val="005F757C"/>
    <w:rsid w:val="005F7FEA"/>
    <w:rsid w:val="006017D8"/>
    <w:rsid w:val="00601D37"/>
    <w:rsid w:val="00602377"/>
    <w:rsid w:val="00602437"/>
    <w:rsid w:val="00605DD4"/>
    <w:rsid w:val="00605E1B"/>
    <w:rsid w:val="00607426"/>
    <w:rsid w:val="00607D34"/>
    <w:rsid w:val="00610089"/>
    <w:rsid w:val="006107BF"/>
    <w:rsid w:val="00611026"/>
    <w:rsid w:val="0061129F"/>
    <w:rsid w:val="0061144C"/>
    <w:rsid w:val="00613567"/>
    <w:rsid w:val="00613C40"/>
    <w:rsid w:val="00613F28"/>
    <w:rsid w:val="00615E8C"/>
    <w:rsid w:val="006167EA"/>
    <w:rsid w:val="00620E95"/>
    <w:rsid w:val="00622308"/>
    <w:rsid w:val="00622C30"/>
    <w:rsid w:val="0062338B"/>
    <w:rsid w:val="00623C17"/>
    <w:rsid w:val="006246DF"/>
    <w:rsid w:val="00625739"/>
    <w:rsid w:val="00626240"/>
    <w:rsid w:val="00626906"/>
    <w:rsid w:val="006270C3"/>
    <w:rsid w:val="00627C6E"/>
    <w:rsid w:val="00631178"/>
    <w:rsid w:val="0063171A"/>
    <w:rsid w:val="00633280"/>
    <w:rsid w:val="0063374B"/>
    <w:rsid w:val="00633BD7"/>
    <w:rsid w:val="00633D6C"/>
    <w:rsid w:val="006349DB"/>
    <w:rsid w:val="00636856"/>
    <w:rsid w:val="006406E6"/>
    <w:rsid w:val="00641D18"/>
    <w:rsid w:val="00645459"/>
    <w:rsid w:val="00645E3C"/>
    <w:rsid w:val="006467B0"/>
    <w:rsid w:val="00647383"/>
    <w:rsid w:val="00647993"/>
    <w:rsid w:val="00650277"/>
    <w:rsid w:val="0065536A"/>
    <w:rsid w:val="00655536"/>
    <w:rsid w:val="0066042F"/>
    <w:rsid w:val="006606F9"/>
    <w:rsid w:val="0066126E"/>
    <w:rsid w:val="006612F6"/>
    <w:rsid w:val="0066147C"/>
    <w:rsid w:val="00661C60"/>
    <w:rsid w:val="0066616D"/>
    <w:rsid w:val="0066694C"/>
    <w:rsid w:val="006674CA"/>
    <w:rsid w:val="00670548"/>
    <w:rsid w:val="00670A1A"/>
    <w:rsid w:val="006729C5"/>
    <w:rsid w:val="006731F8"/>
    <w:rsid w:val="00673227"/>
    <w:rsid w:val="00673E9D"/>
    <w:rsid w:val="006748CB"/>
    <w:rsid w:val="006759C5"/>
    <w:rsid w:val="00680175"/>
    <w:rsid w:val="0068176F"/>
    <w:rsid w:val="00682F09"/>
    <w:rsid w:val="00683E3E"/>
    <w:rsid w:val="00684FB9"/>
    <w:rsid w:val="006857F7"/>
    <w:rsid w:val="00685E31"/>
    <w:rsid w:val="0068657C"/>
    <w:rsid w:val="00687240"/>
    <w:rsid w:val="006904E2"/>
    <w:rsid w:val="0069244E"/>
    <w:rsid w:val="006930E4"/>
    <w:rsid w:val="0069319C"/>
    <w:rsid w:val="00693967"/>
    <w:rsid w:val="006941D9"/>
    <w:rsid w:val="00694B5D"/>
    <w:rsid w:val="00695453"/>
    <w:rsid w:val="006A11AB"/>
    <w:rsid w:val="006A12E2"/>
    <w:rsid w:val="006A1887"/>
    <w:rsid w:val="006A2123"/>
    <w:rsid w:val="006A36AA"/>
    <w:rsid w:val="006A3C47"/>
    <w:rsid w:val="006A3FCC"/>
    <w:rsid w:val="006A54A7"/>
    <w:rsid w:val="006B3EDA"/>
    <w:rsid w:val="006B44D2"/>
    <w:rsid w:val="006B4B74"/>
    <w:rsid w:val="006B538F"/>
    <w:rsid w:val="006C052D"/>
    <w:rsid w:val="006C0A57"/>
    <w:rsid w:val="006C0FAD"/>
    <w:rsid w:val="006C243E"/>
    <w:rsid w:val="006C6A6A"/>
    <w:rsid w:val="006D1836"/>
    <w:rsid w:val="006D243C"/>
    <w:rsid w:val="006D4532"/>
    <w:rsid w:val="006D6CC5"/>
    <w:rsid w:val="006D6CC9"/>
    <w:rsid w:val="006D7279"/>
    <w:rsid w:val="006D7A8B"/>
    <w:rsid w:val="006E2E73"/>
    <w:rsid w:val="006E4D28"/>
    <w:rsid w:val="006E4EBF"/>
    <w:rsid w:val="006E6A9F"/>
    <w:rsid w:val="006E6F9D"/>
    <w:rsid w:val="006F0A77"/>
    <w:rsid w:val="006F1A0C"/>
    <w:rsid w:val="006F2FE4"/>
    <w:rsid w:val="006F3AEC"/>
    <w:rsid w:val="006F4AF3"/>
    <w:rsid w:val="006F53A4"/>
    <w:rsid w:val="006F5A04"/>
    <w:rsid w:val="006F5D6A"/>
    <w:rsid w:val="007002F5"/>
    <w:rsid w:val="00702F17"/>
    <w:rsid w:val="007073F5"/>
    <w:rsid w:val="00710200"/>
    <w:rsid w:val="0071110F"/>
    <w:rsid w:val="00711CE4"/>
    <w:rsid w:val="0071310A"/>
    <w:rsid w:val="0071346B"/>
    <w:rsid w:val="007137F2"/>
    <w:rsid w:val="00713F03"/>
    <w:rsid w:val="00714B5C"/>
    <w:rsid w:val="007176A0"/>
    <w:rsid w:val="007178C2"/>
    <w:rsid w:val="00717B1B"/>
    <w:rsid w:val="00721656"/>
    <w:rsid w:val="00721A7F"/>
    <w:rsid w:val="00722652"/>
    <w:rsid w:val="007250FC"/>
    <w:rsid w:val="00726FF5"/>
    <w:rsid w:val="00731779"/>
    <w:rsid w:val="007328E8"/>
    <w:rsid w:val="00734E47"/>
    <w:rsid w:val="00735498"/>
    <w:rsid w:val="00735709"/>
    <w:rsid w:val="00736FAE"/>
    <w:rsid w:val="007377AE"/>
    <w:rsid w:val="00740E2B"/>
    <w:rsid w:val="007419D7"/>
    <w:rsid w:val="00743A3C"/>
    <w:rsid w:val="007477E9"/>
    <w:rsid w:val="00750F3E"/>
    <w:rsid w:val="00750F6C"/>
    <w:rsid w:val="00751E4D"/>
    <w:rsid w:val="00752A96"/>
    <w:rsid w:val="007531F4"/>
    <w:rsid w:val="00753803"/>
    <w:rsid w:val="00753A84"/>
    <w:rsid w:val="00754462"/>
    <w:rsid w:val="007549C9"/>
    <w:rsid w:val="00755CC2"/>
    <w:rsid w:val="00756006"/>
    <w:rsid w:val="00756517"/>
    <w:rsid w:val="007572BF"/>
    <w:rsid w:val="00761219"/>
    <w:rsid w:val="00761783"/>
    <w:rsid w:val="00762017"/>
    <w:rsid w:val="00762818"/>
    <w:rsid w:val="00762E5E"/>
    <w:rsid w:val="007631E0"/>
    <w:rsid w:val="00763AA1"/>
    <w:rsid w:val="00763D85"/>
    <w:rsid w:val="00763ED0"/>
    <w:rsid w:val="007654F9"/>
    <w:rsid w:val="007717FB"/>
    <w:rsid w:val="00771A27"/>
    <w:rsid w:val="00772399"/>
    <w:rsid w:val="00772D58"/>
    <w:rsid w:val="00774BBB"/>
    <w:rsid w:val="00775B73"/>
    <w:rsid w:val="007762E2"/>
    <w:rsid w:val="00780947"/>
    <w:rsid w:val="00780FC8"/>
    <w:rsid w:val="0078166B"/>
    <w:rsid w:val="00782BE5"/>
    <w:rsid w:val="00783D1F"/>
    <w:rsid w:val="0078413F"/>
    <w:rsid w:val="007853C0"/>
    <w:rsid w:val="00785886"/>
    <w:rsid w:val="0078705A"/>
    <w:rsid w:val="0078746A"/>
    <w:rsid w:val="00787D01"/>
    <w:rsid w:val="00787FAB"/>
    <w:rsid w:val="0079185D"/>
    <w:rsid w:val="00792028"/>
    <w:rsid w:val="00792624"/>
    <w:rsid w:val="0079323A"/>
    <w:rsid w:val="00795177"/>
    <w:rsid w:val="00795617"/>
    <w:rsid w:val="00796430"/>
    <w:rsid w:val="00796ED1"/>
    <w:rsid w:val="00797177"/>
    <w:rsid w:val="00797CFF"/>
    <w:rsid w:val="007A01AF"/>
    <w:rsid w:val="007A0EFE"/>
    <w:rsid w:val="007A246B"/>
    <w:rsid w:val="007A2ABE"/>
    <w:rsid w:val="007A3BA7"/>
    <w:rsid w:val="007A59E5"/>
    <w:rsid w:val="007B04E7"/>
    <w:rsid w:val="007B11F7"/>
    <w:rsid w:val="007B1F9C"/>
    <w:rsid w:val="007B46E9"/>
    <w:rsid w:val="007B6DA8"/>
    <w:rsid w:val="007C058F"/>
    <w:rsid w:val="007C15E7"/>
    <w:rsid w:val="007C1DFB"/>
    <w:rsid w:val="007C1EF6"/>
    <w:rsid w:val="007C2258"/>
    <w:rsid w:val="007C283E"/>
    <w:rsid w:val="007C3BF5"/>
    <w:rsid w:val="007C6CF5"/>
    <w:rsid w:val="007D0FEE"/>
    <w:rsid w:val="007D3B44"/>
    <w:rsid w:val="007D4DDA"/>
    <w:rsid w:val="007D5940"/>
    <w:rsid w:val="007D5A24"/>
    <w:rsid w:val="007D7A02"/>
    <w:rsid w:val="007D7EC5"/>
    <w:rsid w:val="007E173A"/>
    <w:rsid w:val="007E2249"/>
    <w:rsid w:val="007E2A8E"/>
    <w:rsid w:val="007E356A"/>
    <w:rsid w:val="007E51B6"/>
    <w:rsid w:val="007F1B55"/>
    <w:rsid w:val="007F3724"/>
    <w:rsid w:val="007F7162"/>
    <w:rsid w:val="00802A00"/>
    <w:rsid w:val="00802C1D"/>
    <w:rsid w:val="00802DF2"/>
    <w:rsid w:val="00802F3C"/>
    <w:rsid w:val="008034CA"/>
    <w:rsid w:val="00804167"/>
    <w:rsid w:val="00804E2C"/>
    <w:rsid w:val="008057AF"/>
    <w:rsid w:val="0080738B"/>
    <w:rsid w:val="00811FED"/>
    <w:rsid w:val="0081695D"/>
    <w:rsid w:val="00817F73"/>
    <w:rsid w:val="00821249"/>
    <w:rsid w:val="0082189F"/>
    <w:rsid w:val="00822E73"/>
    <w:rsid w:val="008232F1"/>
    <w:rsid w:val="00824259"/>
    <w:rsid w:val="00825686"/>
    <w:rsid w:val="00825B1D"/>
    <w:rsid w:val="00827BDE"/>
    <w:rsid w:val="00830F6A"/>
    <w:rsid w:val="00832B92"/>
    <w:rsid w:val="00832BF2"/>
    <w:rsid w:val="00832F85"/>
    <w:rsid w:val="00836C40"/>
    <w:rsid w:val="008375E6"/>
    <w:rsid w:val="008402A4"/>
    <w:rsid w:val="00841845"/>
    <w:rsid w:val="0084261A"/>
    <w:rsid w:val="00843BBA"/>
    <w:rsid w:val="00844103"/>
    <w:rsid w:val="00844292"/>
    <w:rsid w:val="00844F0C"/>
    <w:rsid w:val="00845FF0"/>
    <w:rsid w:val="00846A9E"/>
    <w:rsid w:val="00852169"/>
    <w:rsid w:val="008538F6"/>
    <w:rsid w:val="008556FA"/>
    <w:rsid w:val="0085709E"/>
    <w:rsid w:val="00857230"/>
    <w:rsid w:val="008601AF"/>
    <w:rsid w:val="0086072A"/>
    <w:rsid w:val="0086084A"/>
    <w:rsid w:val="0086127C"/>
    <w:rsid w:val="0086401D"/>
    <w:rsid w:val="008642B3"/>
    <w:rsid w:val="008647D6"/>
    <w:rsid w:val="00864DCA"/>
    <w:rsid w:val="00865E02"/>
    <w:rsid w:val="008667C0"/>
    <w:rsid w:val="00866DFC"/>
    <w:rsid w:val="00872054"/>
    <w:rsid w:val="0087542C"/>
    <w:rsid w:val="0087624F"/>
    <w:rsid w:val="00880344"/>
    <w:rsid w:val="0088132C"/>
    <w:rsid w:val="008816C3"/>
    <w:rsid w:val="008825E8"/>
    <w:rsid w:val="0088434E"/>
    <w:rsid w:val="008857FE"/>
    <w:rsid w:val="008867BB"/>
    <w:rsid w:val="00886EBB"/>
    <w:rsid w:val="0088752C"/>
    <w:rsid w:val="00890DB5"/>
    <w:rsid w:val="00890EFC"/>
    <w:rsid w:val="00893156"/>
    <w:rsid w:val="00893AB6"/>
    <w:rsid w:val="00895A16"/>
    <w:rsid w:val="00895A7F"/>
    <w:rsid w:val="008968F2"/>
    <w:rsid w:val="008971DC"/>
    <w:rsid w:val="008A146C"/>
    <w:rsid w:val="008A1E20"/>
    <w:rsid w:val="008A27B4"/>
    <w:rsid w:val="008A30AB"/>
    <w:rsid w:val="008A3185"/>
    <w:rsid w:val="008A3CC1"/>
    <w:rsid w:val="008A6AA4"/>
    <w:rsid w:val="008B0D53"/>
    <w:rsid w:val="008B130A"/>
    <w:rsid w:val="008B17CB"/>
    <w:rsid w:val="008B4C83"/>
    <w:rsid w:val="008B5A68"/>
    <w:rsid w:val="008B7A74"/>
    <w:rsid w:val="008C0A30"/>
    <w:rsid w:val="008C0E63"/>
    <w:rsid w:val="008C45FB"/>
    <w:rsid w:val="008C6728"/>
    <w:rsid w:val="008C6DC2"/>
    <w:rsid w:val="008D3FA4"/>
    <w:rsid w:val="008D46CC"/>
    <w:rsid w:val="008D46EC"/>
    <w:rsid w:val="008D4A18"/>
    <w:rsid w:val="008D4F0F"/>
    <w:rsid w:val="008D5469"/>
    <w:rsid w:val="008D56C0"/>
    <w:rsid w:val="008D5956"/>
    <w:rsid w:val="008D5DFA"/>
    <w:rsid w:val="008D70F5"/>
    <w:rsid w:val="008D7815"/>
    <w:rsid w:val="008D7CF6"/>
    <w:rsid w:val="008E254F"/>
    <w:rsid w:val="008E3E2E"/>
    <w:rsid w:val="008E5632"/>
    <w:rsid w:val="008E7980"/>
    <w:rsid w:val="008F0D66"/>
    <w:rsid w:val="008F0E4C"/>
    <w:rsid w:val="008F1474"/>
    <w:rsid w:val="008F3386"/>
    <w:rsid w:val="008F4E37"/>
    <w:rsid w:val="008F5393"/>
    <w:rsid w:val="008F6E87"/>
    <w:rsid w:val="008F74B3"/>
    <w:rsid w:val="009005FC"/>
    <w:rsid w:val="00900BFE"/>
    <w:rsid w:val="00900E3A"/>
    <w:rsid w:val="00900F32"/>
    <w:rsid w:val="00901791"/>
    <w:rsid w:val="0090348D"/>
    <w:rsid w:val="009068F8"/>
    <w:rsid w:val="009071F7"/>
    <w:rsid w:val="00907609"/>
    <w:rsid w:val="009078EF"/>
    <w:rsid w:val="00907D17"/>
    <w:rsid w:val="00910EAB"/>
    <w:rsid w:val="009141A9"/>
    <w:rsid w:val="0091496C"/>
    <w:rsid w:val="00914A7A"/>
    <w:rsid w:val="0091515D"/>
    <w:rsid w:val="009165EF"/>
    <w:rsid w:val="00916D40"/>
    <w:rsid w:val="00917139"/>
    <w:rsid w:val="00917ED1"/>
    <w:rsid w:val="00921ADF"/>
    <w:rsid w:val="009243D9"/>
    <w:rsid w:val="00926B87"/>
    <w:rsid w:val="00926CED"/>
    <w:rsid w:val="00927081"/>
    <w:rsid w:val="0092716E"/>
    <w:rsid w:val="00927F33"/>
    <w:rsid w:val="0093041B"/>
    <w:rsid w:val="009308DB"/>
    <w:rsid w:val="00931895"/>
    <w:rsid w:val="00931CD7"/>
    <w:rsid w:val="00934EE7"/>
    <w:rsid w:val="009372EB"/>
    <w:rsid w:val="009405A4"/>
    <w:rsid w:val="009406F7"/>
    <w:rsid w:val="009411F8"/>
    <w:rsid w:val="009413F3"/>
    <w:rsid w:val="00941520"/>
    <w:rsid w:val="00941D1E"/>
    <w:rsid w:val="00942407"/>
    <w:rsid w:val="00942827"/>
    <w:rsid w:val="00942C5D"/>
    <w:rsid w:val="009430FF"/>
    <w:rsid w:val="0094331C"/>
    <w:rsid w:val="009470E7"/>
    <w:rsid w:val="00947EFE"/>
    <w:rsid w:val="00947F79"/>
    <w:rsid w:val="00950EE5"/>
    <w:rsid w:val="00951DC9"/>
    <w:rsid w:val="00952567"/>
    <w:rsid w:val="009527E7"/>
    <w:rsid w:val="00952FDE"/>
    <w:rsid w:val="00955379"/>
    <w:rsid w:val="00955FCC"/>
    <w:rsid w:val="00956133"/>
    <w:rsid w:val="0095699F"/>
    <w:rsid w:val="009572A0"/>
    <w:rsid w:val="00957974"/>
    <w:rsid w:val="00957AD9"/>
    <w:rsid w:val="00960A93"/>
    <w:rsid w:val="009627FB"/>
    <w:rsid w:val="00963318"/>
    <w:rsid w:val="00963539"/>
    <w:rsid w:val="00963D60"/>
    <w:rsid w:val="0096433B"/>
    <w:rsid w:val="0096473E"/>
    <w:rsid w:val="0096541F"/>
    <w:rsid w:val="009661C6"/>
    <w:rsid w:val="00967264"/>
    <w:rsid w:val="00967CD8"/>
    <w:rsid w:val="00967DA1"/>
    <w:rsid w:val="009714DD"/>
    <w:rsid w:val="009728A8"/>
    <w:rsid w:val="00973D1D"/>
    <w:rsid w:val="00973FE1"/>
    <w:rsid w:val="00974A41"/>
    <w:rsid w:val="00974AAB"/>
    <w:rsid w:val="00975191"/>
    <w:rsid w:val="009761F0"/>
    <w:rsid w:val="0098033C"/>
    <w:rsid w:val="00981D67"/>
    <w:rsid w:val="009838F8"/>
    <w:rsid w:val="00984F86"/>
    <w:rsid w:val="0098663A"/>
    <w:rsid w:val="0098663D"/>
    <w:rsid w:val="0098678D"/>
    <w:rsid w:val="00987CF6"/>
    <w:rsid w:val="00992D3A"/>
    <w:rsid w:val="00992D9F"/>
    <w:rsid w:val="009930E9"/>
    <w:rsid w:val="00993470"/>
    <w:rsid w:val="00993A13"/>
    <w:rsid w:val="00993C31"/>
    <w:rsid w:val="00994D02"/>
    <w:rsid w:val="0099613E"/>
    <w:rsid w:val="0099656E"/>
    <w:rsid w:val="00996E3B"/>
    <w:rsid w:val="009A3CA2"/>
    <w:rsid w:val="009A494A"/>
    <w:rsid w:val="009A589D"/>
    <w:rsid w:val="009A66E1"/>
    <w:rsid w:val="009A71A3"/>
    <w:rsid w:val="009A78CC"/>
    <w:rsid w:val="009A7EED"/>
    <w:rsid w:val="009A7F48"/>
    <w:rsid w:val="009B0310"/>
    <w:rsid w:val="009B1B0A"/>
    <w:rsid w:val="009B26A9"/>
    <w:rsid w:val="009B2B2C"/>
    <w:rsid w:val="009B4369"/>
    <w:rsid w:val="009B46C0"/>
    <w:rsid w:val="009B509F"/>
    <w:rsid w:val="009B5EC6"/>
    <w:rsid w:val="009C079A"/>
    <w:rsid w:val="009C5CB6"/>
    <w:rsid w:val="009C682D"/>
    <w:rsid w:val="009C75C5"/>
    <w:rsid w:val="009C7A3A"/>
    <w:rsid w:val="009C7A4E"/>
    <w:rsid w:val="009D0768"/>
    <w:rsid w:val="009D0FD9"/>
    <w:rsid w:val="009D12DD"/>
    <w:rsid w:val="009D5530"/>
    <w:rsid w:val="009D6F8F"/>
    <w:rsid w:val="009D7244"/>
    <w:rsid w:val="009E11AD"/>
    <w:rsid w:val="009E752F"/>
    <w:rsid w:val="009F0199"/>
    <w:rsid w:val="009F094D"/>
    <w:rsid w:val="009F1332"/>
    <w:rsid w:val="009F198C"/>
    <w:rsid w:val="009F1D93"/>
    <w:rsid w:val="009F2FF5"/>
    <w:rsid w:val="009F34A5"/>
    <w:rsid w:val="009F3811"/>
    <w:rsid w:val="009F4014"/>
    <w:rsid w:val="009F4020"/>
    <w:rsid w:val="009F4E6C"/>
    <w:rsid w:val="009F5C54"/>
    <w:rsid w:val="009F619F"/>
    <w:rsid w:val="009F6432"/>
    <w:rsid w:val="009F764B"/>
    <w:rsid w:val="00A01E8F"/>
    <w:rsid w:val="00A020D1"/>
    <w:rsid w:val="00A074DC"/>
    <w:rsid w:val="00A07A2F"/>
    <w:rsid w:val="00A07B4B"/>
    <w:rsid w:val="00A104D4"/>
    <w:rsid w:val="00A10DCC"/>
    <w:rsid w:val="00A1269E"/>
    <w:rsid w:val="00A127E0"/>
    <w:rsid w:val="00A1341B"/>
    <w:rsid w:val="00A13CA1"/>
    <w:rsid w:val="00A14C64"/>
    <w:rsid w:val="00A200EE"/>
    <w:rsid w:val="00A229D7"/>
    <w:rsid w:val="00A25574"/>
    <w:rsid w:val="00A27E23"/>
    <w:rsid w:val="00A300FB"/>
    <w:rsid w:val="00A30922"/>
    <w:rsid w:val="00A30A0E"/>
    <w:rsid w:val="00A32515"/>
    <w:rsid w:val="00A32EF4"/>
    <w:rsid w:val="00A34E9F"/>
    <w:rsid w:val="00A35017"/>
    <w:rsid w:val="00A352F5"/>
    <w:rsid w:val="00A35C8D"/>
    <w:rsid w:val="00A3611A"/>
    <w:rsid w:val="00A36FC2"/>
    <w:rsid w:val="00A37EAF"/>
    <w:rsid w:val="00A40960"/>
    <w:rsid w:val="00A42BE5"/>
    <w:rsid w:val="00A42CC3"/>
    <w:rsid w:val="00A435E6"/>
    <w:rsid w:val="00A44793"/>
    <w:rsid w:val="00A45845"/>
    <w:rsid w:val="00A45B37"/>
    <w:rsid w:val="00A46DEA"/>
    <w:rsid w:val="00A51074"/>
    <w:rsid w:val="00A516D7"/>
    <w:rsid w:val="00A51BAE"/>
    <w:rsid w:val="00A5746E"/>
    <w:rsid w:val="00A57FDB"/>
    <w:rsid w:val="00A62C35"/>
    <w:rsid w:val="00A633C1"/>
    <w:rsid w:val="00A638E4"/>
    <w:rsid w:val="00A63953"/>
    <w:rsid w:val="00A64347"/>
    <w:rsid w:val="00A64F3E"/>
    <w:rsid w:val="00A65F20"/>
    <w:rsid w:val="00A711B8"/>
    <w:rsid w:val="00A7120B"/>
    <w:rsid w:val="00A71FF0"/>
    <w:rsid w:val="00A74ECF"/>
    <w:rsid w:val="00A751F7"/>
    <w:rsid w:val="00A7771D"/>
    <w:rsid w:val="00A778D6"/>
    <w:rsid w:val="00A8195C"/>
    <w:rsid w:val="00A836AC"/>
    <w:rsid w:val="00A847B7"/>
    <w:rsid w:val="00A870FE"/>
    <w:rsid w:val="00A8711E"/>
    <w:rsid w:val="00A87B4B"/>
    <w:rsid w:val="00A908B9"/>
    <w:rsid w:val="00A915BE"/>
    <w:rsid w:val="00A92E07"/>
    <w:rsid w:val="00A92E8C"/>
    <w:rsid w:val="00A93482"/>
    <w:rsid w:val="00A935D5"/>
    <w:rsid w:val="00A93A9C"/>
    <w:rsid w:val="00A94D54"/>
    <w:rsid w:val="00A96494"/>
    <w:rsid w:val="00A96B61"/>
    <w:rsid w:val="00A96B94"/>
    <w:rsid w:val="00A97063"/>
    <w:rsid w:val="00A9787A"/>
    <w:rsid w:val="00AA1A13"/>
    <w:rsid w:val="00AA3DF8"/>
    <w:rsid w:val="00AA61CF"/>
    <w:rsid w:val="00AA7329"/>
    <w:rsid w:val="00AA73B7"/>
    <w:rsid w:val="00AA7A1C"/>
    <w:rsid w:val="00AB189B"/>
    <w:rsid w:val="00AB2E3D"/>
    <w:rsid w:val="00AB35A0"/>
    <w:rsid w:val="00AB443D"/>
    <w:rsid w:val="00AB7566"/>
    <w:rsid w:val="00AC259A"/>
    <w:rsid w:val="00AC2ECD"/>
    <w:rsid w:val="00AC3DA4"/>
    <w:rsid w:val="00AC513A"/>
    <w:rsid w:val="00AC67C0"/>
    <w:rsid w:val="00AC727A"/>
    <w:rsid w:val="00AC7314"/>
    <w:rsid w:val="00AC7D72"/>
    <w:rsid w:val="00AD1616"/>
    <w:rsid w:val="00AD452F"/>
    <w:rsid w:val="00AD52C8"/>
    <w:rsid w:val="00AD5E75"/>
    <w:rsid w:val="00AD619A"/>
    <w:rsid w:val="00AD642D"/>
    <w:rsid w:val="00AD677B"/>
    <w:rsid w:val="00AD6A20"/>
    <w:rsid w:val="00AD7A52"/>
    <w:rsid w:val="00AE195C"/>
    <w:rsid w:val="00AE35B4"/>
    <w:rsid w:val="00AE533E"/>
    <w:rsid w:val="00AE63A9"/>
    <w:rsid w:val="00AE674A"/>
    <w:rsid w:val="00AE6B8C"/>
    <w:rsid w:val="00AE6BE7"/>
    <w:rsid w:val="00AF065C"/>
    <w:rsid w:val="00AF075F"/>
    <w:rsid w:val="00AF0BE6"/>
    <w:rsid w:val="00AF18A3"/>
    <w:rsid w:val="00AF4A9A"/>
    <w:rsid w:val="00AF5C25"/>
    <w:rsid w:val="00AF5E6E"/>
    <w:rsid w:val="00AF6711"/>
    <w:rsid w:val="00AF7947"/>
    <w:rsid w:val="00AF7AF3"/>
    <w:rsid w:val="00B00056"/>
    <w:rsid w:val="00B00575"/>
    <w:rsid w:val="00B02AED"/>
    <w:rsid w:val="00B03C27"/>
    <w:rsid w:val="00B04973"/>
    <w:rsid w:val="00B04E10"/>
    <w:rsid w:val="00B053C4"/>
    <w:rsid w:val="00B05F6A"/>
    <w:rsid w:val="00B06D7B"/>
    <w:rsid w:val="00B10E4F"/>
    <w:rsid w:val="00B11792"/>
    <w:rsid w:val="00B12D1A"/>
    <w:rsid w:val="00B12E63"/>
    <w:rsid w:val="00B13EB7"/>
    <w:rsid w:val="00B1519D"/>
    <w:rsid w:val="00B15824"/>
    <w:rsid w:val="00B15B2F"/>
    <w:rsid w:val="00B15EDA"/>
    <w:rsid w:val="00B1685D"/>
    <w:rsid w:val="00B17C50"/>
    <w:rsid w:val="00B205E9"/>
    <w:rsid w:val="00B20E65"/>
    <w:rsid w:val="00B21A43"/>
    <w:rsid w:val="00B21B54"/>
    <w:rsid w:val="00B2207C"/>
    <w:rsid w:val="00B22EDB"/>
    <w:rsid w:val="00B236C9"/>
    <w:rsid w:val="00B23D4C"/>
    <w:rsid w:val="00B24522"/>
    <w:rsid w:val="00B24EBB"/>
    <w:rsid w:val="00B25B04"/>
    <w:rsid w:val="00B25CFF"/>
    <w:rsid w:val="00B2770B"/>
    <w:rsid w:val="00B30502"/>
    <w:rsid w:val="00B31226"/>
    <w:rsid w:val="00B32425"/>
    <w:rsid w:val="00B330B6"/>
    <w:rsid w:val="00B33400"/>
    <w:rsid w:val="00B339D5"/>
    <w:rsid w:val="00B35317"/>
    <w:rsid w:val="00B355BA"/>
    <w:rsid w:val="00B356C6"/>
    <w:rsid w:val="00B35E74"/>
    <w:rsid w:val="00B4061B"/>
    <w:rsid w:val="00B433C0"/>
    <w:rsid w:val="00B43474"/>
    <w:rsid w:val="00B44784"/>
    <w:rsid w:val="00B456A7"/>
    <w:rsid w:val="00B46981"/>
    <w:rsid w:val="00B47880"/>
    <w:rsid w:val="00B52CB3"/>
    <w:rsid w:val="00B5302C"/>
    <w:rsid w:val="00B53821"/>
    <w:rsid w:val="00B55244"/>
    <w:rsid w:val="00B55246"/>
    <w:rsid w:val="00B56A44"/>
    <w:rsid w:val="00B56B3E"/>
    <w:rsid w:val="00B5722F"/>
    <w:rsid w:val="00B62BDC"/>
    <w:rsid w:val="00B63DF1"/>
    <w:rsid w:val="00B64200"/>
    <w:rsid w:val="00B64ED7"/>
    <w:rsid w:val="00B66F3B"/>
    <w:rsid w:val="00B673FD"/>
    <w:rsid w:val="00B70CF8"/>
    <w:rsid w:val="00B74641"/>
    <w:rsid w:val="00B7533C"/>
    <w:rsid w:val="00B76377"/>
    <w:rsid w:val="00B765F0"/>
    <w:rsid w:val="00B76AAC"/>
    <w:rsid w:val="00B774A1"/>
    <w:rsid w:val="00B77BFA"/>
    <w:rsid w:val="00B81AA9"/>
    <w:rsid w:val="00B82F9D"/>
    <w:rsid w:val="00B846BD"/>
    <w:rsid w:val="00B860A2"/>
    <w:rsid w:val="00B86571"/>
    <w:rsid w:val="00B869A0"/>
    <w:rsid w:val="00B905DE"/>
    <w:rsid w:val="00B90BFD"/>
    <w:rsid w:val="00B90D8A"/>
    <w:rsid w:val="00B920C1"/>
    <w:rsid w:val="00B92A74"/>
    <w:rsid w:val="00B93D15"/>
    <w:rsid w:val="00B947B0"/>
    <w:rsid w:val="00B94F94"/>
    <w:rsid w:val="00B97050"/>
    <w:rsid w:val="00BA04BF"/>
    <w:rsid w:val="00BA2695"/>
    <w:rsid w:val="00BA275B"/>
    <w:rsid w:val="00BA35EF"/>
    <w:rsid w:val="00BA5D67"/>
    <w:rsid w:val="00BA7FD4"/>
    <w:rsid w:val="00BB08BA"/>
    <w:rsid w:val="00BB1C22"/>
    <w:rsid w:val="00BB24E3"/>
    <w:rsid w:val="00BC0503"/>
    <w:rsid w:val="00BC1AE6"/>
    <w:rsid w:val="00BC288A"/>
    <w:rsid w:val="00BC29E5"/>
    <w:rsid w:val="00BC46B1"/>
    <w:rsid w:val="00BC5569"/>
    <w:rsid w:val="00BC75CF"/>
    <w:rsid w:val="00BC776C"/>
    <w:rsid w:val="00BD06C5"/>
    <w:rsid w:val="00BD2889"/>
    <w:rsid w:val="00BD4772"/>
    <w:rsid w:val="00BD5AB8"/>
    <w:rsid w:val="00BD5C48"/>
    <w:rsid w:val="00BD66DE"/>
    <w:rsid w:val="00BD718C"/>
    <w:rsid w:val="00BD7F05"/>
    <w:rsid w:val="00BE31D2"/>
    <w:rsid w:val="00BE337A"/>
    <w:rsid w:val="00BE3D77"/>
    <w:rsid w:val="00BE472B"/>
    <w:rsid w:val="00BE6AD6"/>
    <w:rsid w:val="00BE7BCE"/>
    <w:rsid w:val="00BF0197"/>
    <w:rsid w:val="00BF3160"/>
    <w:rsid w:val="00BF53B0"/>
    <w:rsid w:val="00BF5734"/>
    <w:rsid w:val="00BF5F77"/>
    <w:rsid w:val="00C0159E"/>
    <w:rsid w:val="00C027B2"/>
    <w:rsid w:val="00C0356D"/>
    <w:rsid w:val="00C045C1"/>
    <w:rsid w:val="00C048BC"/>
    <w:rsid w:val="00C0639E"/>
    <w:rsid w:val="00C078E7"/>
    <w:rsid w:val="00C1049E"/>
    <w:rsid w:val="00C10C3A"/>
    <w:rsid w:val="00C1177E"/>
    <w:rsid w:val="00C13ABF"/>
    <w:rsid w:val="00C14C84"/>
    <w:rsid w:val="00C14E2D"/>
    <w:rsid w:val="00C21FEF"/>
    <w:rsid w:val="00C2317E"/>
    <w:rsid w:val="00C252BF"/>
    <w:rsid w:val="00C260D1"/>
    <w:rsid w:val="00C273E8"/>
    <w:rsid w:val="00C27C28"/>
    <w:rsid w:val="00C27CF0"/>
    <w:rsid w:val="00C302EA"/>
    <w:rsid w:val="00C307CF"/>
    <w:rsid w:val="00C3274F"/>
    <w:rsid w:val="00C32EE6"/>
    <w:rsid w:val="00C32FF6"/>
    <w:rsid w:val="00C34423"/>
    <w:rsid w:val="00C360CC"/>
    <w:rsid w:val="00C362E4"/>
    <w:rsid w:val="00C36D35"/>
    <w:rsid w:val="00C37A79"/>
    <w:rsid w:val="00C4216F"/>
    <w:rsid w:val="00C464AB"/>
    <w:rsid w:val="00C504DC"/>
    <w:rsid w:val="00C507DE"/>
    <w:rsid w:val="00C50EF6"/>
    <w:rsid w:val="00C522B5"/>
    <w:rsid w:val="00C5237B"/>
    <w:rsid w:val="00C548AA"/>
    <w:rsid w:val="00C60A44"/>
    <w:rsid w:val="00C63FEF"/>
    <w:rsid w:val="00C651F2"/>
    <w:rsid w:val="00C65C87"/>
    <w:rsid w:val="00C6695F"/>
    <w:rsid w:val="00C6767B"/>
    <w:rsid w:val="00C67AD6"/>
    <w:rsid w:val="00C67B80"/>
    <w:rsid w:val="00C707D9"/>
    <w:rsid w:val="00C71A5D"/>
    <w:rsid w:val="00C726CE"/>
    <w:rsid w:val="00C72FE4"/>
    <w:rsid w:val="00C747FC"/>
    <w:rsid w:val="00C7624F"/>
    <w:rsid w:val="00C76F5E"/>
    <w:rsid w:val="00C771CE"/>
    <w:rsid w:val="00C77CB6"/>
    <w:rsid w:val="00C802D7"/>
    <w:rsid w:val="00C844A8"/>
    <w:rsid w:val="00C875D4"/>
    <w:rsid w:val="00C913F5"/>
    <w:rsid w:val="00C91C45"/>
    <w:rsid w:val="00C92FF6"/>
    <w:rsid w:val="00C96998"/>
    <w:rsid w:val="00C97940"/>
    <w:rsid w:val="00CA1BEB"/>
    <w:rsid w:val="00CA4021"/>
    <w:rsid w:val="00CB086E"/>
    <w:rsid w:val="00CB1080"/>
    <w:rsid w:val="00CB217D"/>
    <w:rsid w:val="00CB42DD"/>
    <w:rsid w:val="00CB5DC1"/>
    <w:rsid w:val="00CC0D5C"/>
    <w:rsid w:val="00CC1EFF"/>
    <w:rsid w:val="00CC4D74"/>
    <w:rsid w:val="00CC5059"/>
    <w:rsid w:val="00CD0F43"/>
    <w:rsid w:val="00CD18AA"/>
    <w:rsid w:val="00CD2465"/>
    <w:rsid w:val="00CD297A"/>
    <w:rsid w:val="00CD341C"/>
    <w:rsid w:val="00CD4675"/>
    <w:rsid w:val="00CD6ED5"/>
    <w:rsid w:val="00CD7E38"/>
    <w:rsid w:val="00CE0DD2"/>
    <w:rsid w:val="00CE2DED"/>
    <w:rsid w:val="00CE3162"/>
    <w:rsid w:val="00CE3F31"/>
    <w:rsid w:val="00CE4948"/>
    <w:rsid w:val="00CE5D2E"/>
    <w:rsid w:val="00CE63A8"/>
    <w:rsid w:val="00CE6AEF"/>
    <w:rsid w:val="00CF1176"/>
    <w:rsid w:val="00CF48A4"/>
    <w:rsid w:val="00CF4D53"/>
    <w:rsid w:val="00CF68B9"/>
    <w:rsid w:val="00CF7D2F"/>
    <w:rsid w:val="00D00908"/>
    <w:rsid w:val="00D00A5A"/>
    <w:rsid w:val="00D00F21"/>
    <w:rsid w:val="00D011AF"/>
    <w:rsid w:val="00D03B21"/>
    <w:rsid w:val="00D042CF"/>
    <w:rsid w:val="00D055D5"/>
    <w:rsid w:val="00D06259"/>
    <w:rsid w:val="00D0657E"/>
    <w:rsid w:val="00D11568"/>
    <w:rsid w:val="00D161D3"/>
    <w:rsid w:val="00D17969"/>
    <w:rsid w:val="00D2180F"/>
    <w:rsid w:val="00D22BA8"/>
    <w:rsid w:val="00D24451"/>
    <w:rsid w:val="00D246A5"/>
    <w:rsid w:val="00D24719"/>
    <w:rsid w:val="00D26250"/>
    <w:rsid w:val="00D265E3"/>
    <w:rsid w:val="00D27490"/>
    <w:rsid w:val="00D30D30"/>
    <w:rsid w:val="00D31040"/>
    <w:rsid w:val="00D312A4"/>
    <w:rsid w:val="00D31E41"/>
    <w:rsid w:val="00D3387A"/>
    <w:rsid w:val="00D36FE4"/>
    <w:rsid w:val="00D40788"/>
    <w:rsid w:val="00D41A0A"/>
    <w:rsid w:val="00D41B12"/>
    <w:rsid w:val="00D42199"/>
    <w:rsid w:val="00D42E31"/>
    <w:rsid w:val="00D45BBA"/>
    <w:rsid w:val="00D46C47"/>
    <w:rsid w:val="00D50AB7"/>
    <w:rsid w:val="00D5190F"/>
    <w:rsid w:val="00D51F95"/>
    <w:rsid w:val="00D54319"/>
    <w:rsid w:val="00D54502"/>
    <w:rsid w:val="00D5594C"/>
    <w:rsid w:val="00D57B99"/>
    <w:rsid w:val="00D609C6"/>
    <w:rsid w:val="00D60B1F"/>
    <w:rsid w:val="00D62A1E"/>
    <w:rsid w:val="00D63F03"/>
    <w:rsid w:val="00D65C8D"/>
    <w:rsid w:val="00D6661D"/>
    <w:rsid w:val="00D66B27"/>
    <w:rsid w:val="00D6753B"/>
    <w:rsid w:val="00D708E9"/>
    <w:rsid w:val="00D70974"/>
    <w:rsid w:val="00D70E03"/>
    <w:rsid w:val="00D72A3D"/>
    <w:rsid w:val="00D72DCB"/>
    <w:rsid w:val="00D73C59"/>
    <w:rsid w:val="00D740EC"/>
    <w:rsid w:val="00D75083"/>
    <w:rsid w:val="00D820BF"/>
    <w:rsid w:val="00D84488"/>
    <w:rsid w:val="00D84EA9"/>
    <w:rsid w:val="00D8521C"/>
    <w:rsid w:val="00D85FDC"/>
    <w:rsid w:val="00D876B0"/>
    <w:rsid w:val="00D908E5"/>
    <w:rsid w:val="00D90F8C"/>
    <w:rsid w:val="00D9176A"/>
    <w:rsid w:val="00D91FAE"/>
    <w:rsid w:val="00D92598"/>
    <w:rsid w:val="00D92B63"/>
    <w:rsid w:val="00D9318C"/>
    <w:rsid w:val="00D94D17"/>
    <w:rsid w:val="00D955B5"/>
    <w:rsid w:val="00D960E1"/>
    <w:rsid w:val="00D96411"/>
    <w:rsid w:val="00D97E00"/>
    <w:rsid w:val="00DA1398"/>
    <w:rsid w:val="00DA21A2"/>
    <w:rsid w:val="00DA21F9"/>
    <w:rsid w:val="00DA26BE"/>
    <w:rsid w:val="00DA34FF"/>
    <w:rsid w:val="00DA3542"/>
    <w:rsid w:val="00DA4668"/>
    <w:rsid w:val="00DA4BF6"/>
    <w:rsid w:val="00DA51EB"/>
    <w:rsid w:val="00DA5393"/>
    <w:rsid w:val="00DA6019"/>
    <w:rsid w:val="00DA6E49"/>
    <w:rsid w:val="00DB5A19"/>
    <w:rsid w:val="00DB60B3"/>
    <w:rsid w:val="00DB7555"/>
    <w:rsid w:val="00DC05C1"/>
    <w:rsid w:val="00DC0AE9"/>
    <w:rsid w:val="00DC0FED"/>
    <w:rsid w:val="00DC1115"/>
    <w:rsid w:val="00DC22AD"/>
    <w:rsid w:val="00DC23E9"/>
    <w:rsid w:val="00DC2478"/>
    <w:rsid w:val="00DC2F05"/>
    <w:rsid w:val="00DC32C1"/>
    <w:rsid w:val="00DC3E69"/>
    <w:rsid w:val="00DC4CCC"/>
    <w:rsid w:val="00DC6F4B"/>
    <w:rsid w:val="00DD01AD"/>
    <w:rsid w:val="00DD1133"/>
    <w:rsid w:val="00DD12D1"/>
    <w:rsid w:val="00DD1A23"/>
    <w:rsid w:val="00DD3423"/>
    <w:rsid w:val="00DD4936"/>
    <w:rsid w:val="00DD63D2"/>
    <w:rsid w:val="00DD6455"/>
    <w:rsid w:val="00DD781B"/>
    <w:rsid w:val="00DE175F"/>
    <w:rsid w:val="00DE3E8C"/>
    <w:rsid w:val="00DE5806"/>
    <w:rsid w:val="00DE5E73"/>
    <w:rsid w:val="00DE5F61"/>
    <w:rsid w:val="00DE61AE"/>
    <w:rsid w:val="00DF3072"/>
    <w:rsid w:val="00DF55E8"/>
    <w:rsid w:val="00DF65F5"/>
    <w:rsid w:val="00E000F6"/>
    <w:rsid w:val="00E0029D"/>
    <w:rsid w:val="00E00692"/>
    <w:rsid w:val="00E00889"/>
    <w:rsid w:val="00E00D93"/>
    <w:rsid w:val="00E014FA"/>
    <w:rsid w:val="00E05809"/>
    <w:rsid w:val="00E06AF6"/>
    <w:rsid w:val="00E06BE2"/>
    <w:rsid w:val="00E06D66"/>
    <w:rsid w:val="00E07074"/>
    <w:rsid w:val="00E07BAE"/>
    <w:rsid w:val="00E11917"/>
    <w:rsid w:val="00E11E0A"/>
    <w:rsid w:val="00E132F4"/>
    <w:rsid w:val="00E14467"/>
    <w:rsid w:val="00E15A70"/>
    <w:rsid w:val="00E1607D"/>
    <w:rsid w:val="00E16398"/>
    <w:rsid w:val="00E16C3C"/>
    <w:rsid w:val="00E21017"/>
    <w:rsid w:val="00E2296A"/>
    <w:rsid w:val="00E22A84"/>
    <w:rsid w:val="00E23630"/>
    <w:rsid w:val="00E23E2D"/>
    <w:rsid w:val="00E24208"/>
    <w:rsid w:val="00E246F5"/>
    <w:rsid w:val="00E24FC3"/>
    <w:rsid w:val="00E2583B"/>
    <w:rsid w:val="00E25F35"/>
    <w:rsid w:val="00E27168"/>
    <w:rsid w:val="00E27BD2"/>
    <w:rsid w:val="00E337ED"/>
    <w:rsid w:val="00E33953"/>
    <w:rsid w:val="00E3418D"/>
    <w:rsid w:val="00E36418"/>
    <w:rsid w:val="00E37D20"/>
    <w:rsid w:val="00E400C5"/>
    <w:rsid w:val="00E402FF"/>
    <w:rsid w:val="00E40E3F"/>
    <w:rsid w:val="00E41C1D"/>
    <w:rsid w:val="00E420AC"/>
    <w:rsid w:val="00E4538F"/>
    <w:rsid w:val="00E456B5"/>
    <w:rsid w:val="00E46460"/>
    <w:rsid w:val="00E5046E"/>
    <w:rsid w:val="00E50597"/>
    <w:rsid w:val="00E51A27"/>
    <w:rsid w:val="00E51B5F"/>
    <w:rsid w:val="00E534B7"/>
    <w:rsid w:val="00E54D27"/>
    <w:rsid w:val="00E5B271"/>
    <w:rsid w:val="00E60E6F"/>
    <w:rsid w:val="00E61E19"/>
    <w:rsid w:val="00E62556"/>
    <w:rsid w:val="00E62FEF"/>
    <w:rsid w:val="00E653E9"/>
    <w:rsid w:val="00E66492"/>
    <w:rsid w:val="00E66A3F"/>
    <w:rsid w:val="00E67FE5"/>
    <w:rsid w:val="00E701A7"/>
    <w:rsid w:val="00E71CF2"/>
    <w:rsid w:val="00E723B2"/>
    <w:rsid w:val="00E72BC7"/>
    <w:rsid w:val="00E75BC7"/>
    <w:rsid w:val="00E76F77"/>
    <w:rsid w:val="00E804E4"/>
    <w:rsid w:val="00E80DD9"/>
    <w:rsid w:val="00E81D49"/>
    <w:rsid w:val="00E82D87"/>
    <w:rsid w:val="00E83211"/>
    <w:rsid w:val="00E85759"/>
    <w:rsid w:val="00E9377B"/>
    <w:rsid w:val="00E93B77"/>
    <w:rsid w:val="00E93D8A"/>
    <w:rsid w:val="00E94041"/>
    <w:rsid w:val="00E947B0"/>
    <w:rsid w:val="00E979C9"/>
    <w:rsid w:val="00E97CA6"/>
    <w:rsid w:val="00EA345D"/>
    <w:rsid w:val="00EA3CD2"/>
    <w:rsid w:val="00EA4455"/>
    <w:rsid w:val="00EA540E"/>
    <w:rsid w:val="00EA62C1"/>
    <w:rsid w:val="00EA76A4"/>
    <w:rsid w:val="00EA79F2"/>
    <w:rsid w:val="00EB0E88"/>
    <w:rsid w:val="00EB2D95"/>
    <w:rsid w:val="00EB2DCF"/>
    <w:rsid w:val="00EB3922"/>
    <w:rsid w:val="00EB3992"/>
    <w:rsid w:val="00EB4244"/>
    <w:rsid w:val="00EB5939"/>
    <w:rsid w:val="00EC02D2"/>
    <w:rsid w:val="00EC1B15"/>
    <w:rsid w:val="00EC2AD4"/>
    <w:rsid w:val="00EC30CC"/>
    <w:rsid w:val="00EC3522"/>
    <w:rsid w:val="00EC3F11"/>
    <w:rsid w:val="00EC40F5"/>
    <w:rsid w:val="00EC4282"/>
    <w:rsid w:val="00EC4DA1"/>
    <w:rsid w:val="00EC520C"/>
    <w:rsid w:val="00EC60DD"/>
    <w:rsid w:val="00EC70B7"/>
    <w:rsid w:val="00ED0DF2"/>
    <w:rsid w:val="00ED11E6"/>
    <w:rsid w:val="00ED24C9"/>
    <w:rsid w:val="00ED393E"/>
    <w:rsid w:val="00ED4D79"/>
    <w:rsid w:val="00EE07A3"/>
    <w:rsid w:val="00EE123B"/>
    <w:rsid w:val="00EE15CF"/>
    <w:rsid w:val="00EE2B11"/>
    <w:rsid w:val="00EE39B3"/>
    <w:rsid w:val="00EE50A8"/>
    <w:rsid w:val="00EE52AA"/>
    <w:rsid w:val="00EE6024"/>
    <w:rsid w:val="00EE613F"/>
    <w:rsid w:val="00EE62E8"/>
    <w:rsid w:val="00EE6C0A"/>
    <w:rsid w:val="00EE742E"/>
    <w:rsid w:val="00EF04EA"/>
    <w:rsid w:val="00EF357F"/>
    <w:rsid w:val="00EF38F2"/>
    <w:rsid w:val="00EF41AB"/>
    <w:rsid w:val="00EF4630"/>
    <w:rsid w:val="00EF529A"/>
    <w:rsid w:val="00EF53C4"/>
    <w:rsid w:val="00EF70EF"/>
    <w:rsid w:val="00F010ED"/>
    <w:rsid w:val="00F01611"/>
    <w:rsid w:val="00F024C0"/>
    <w:rsid w:val="00F02ECA"/>
    <w:rsid w:val="00F040F4"/>
    <w:rsid w:val="00F043B2"/>
    <w:rsid w:val="00F0449F"/>
    <w:rsid w:val="00F05C1D"/>
    <w:rsid w:val="00F072D3"/>
    <w:rsid w:val="00F11335"/>
    <w:rsid w:val="00F12318"/>
    <w:rsid w:val="00F15562"/>
    <w:rsid w:val="00F21C0F"/>
    <w:rsid w:val="00F23550"/>
    <w:rsid w:val="00F23DC9"/>
    <w:rsid w:val="00F2466B"/>
    <w:rsid w:val="00F24716"/>
    <w:rsid w:val="00F24A79"/>
    <w:rsid w:val="00F2520F"/>
    <w:rsid w:val="00F25BEC"/>
    <w:rsid w:val="00F26E5B"/>
    <w:rsid w:val="00F31003"/>
    <w:rsid w:val="00F3136F"/>
    <w:rsid w:val="00F32BAF"/>
    <w:rsid w:val="00F33675"/>
    <w:rsid w:val="00F34BDC"/>
    <w:rsid w:val="00F350B4"/>
    <w:rsid w:val="00F35B4E"/>
    <w:rsid w:val="00F36435"/>
    <w:rsid w:val="00F429D7"/>
    <w:rsid w:val="00F43324"/>
    <w:rsid w:val="00F46405"/>
    <w:rsid w:val="00F46565"/>
    <w:rsid w:val="00F5071A"/>
    <w:rsid w:val="00F510CC"/>
    <w:rsid w:val="00F510CD"/>
    <w:rsid w:val="00F51DEA"/>
    <w:rsid w:val="00F532C8"/>
    <w:rsid w:val="00F53B76"/>
    <w:rsid w:val="00F53D8E"/>
    <w:rsid w:val="00F543E0"/>
    <w:rsid w:val="00F54887"/>
    <w:rsid w:val="00F54B1E"/>
    <w:rsid w:val="00F55394"/>
    <w:rsid w:val="00F55E12"/>
    <w:rsid w:val="00F60569"/>
    <w:rsid w:val="00F60B7A"/>
    <w:rsid w:val="00F62C95"/>
    <w:rsid w:val="00F6458F"/>
    <w:rsid w:val="00F71BCD"/>
    <w:rsid w:val="00F7273F"/>
    <w:rsid w:val="00F72EC1"/>
    <w:rsid w:val="00F73392"/>
    <w:rsid w:val="00F75C47"/>
    <w:rsid w:val="00F761FC"/>
    <w:rsid w:val="00F76C61"/>
    <w:rsid w:val="00F77B9D"/>
    <w:rsid w:val="00F809D5"/>
    <w:rsid w:val="00F812FC"/>
    <w:rsid w:val="00F83AA2"/>
    <w:rsid w:val="00F8488F"/>
    <w:rsid w:val="00F87871"/>
    <w:rsid w:val="00F87F34"/>
    <w:rsid w:val="00F90A49"/>
    <w:rsid w:val="00F9164A"/>
    <w:rsid w:val="00F91CA4"/>
    <w:rsid w:val="00F92144"/>
    <w:rsid w:val="00F93BA3"/>
    <w:rsid w:val="00F95958"/>
    <w:rsid w:val="00FA1510"/>
    <w:rsid w:val="00FA2804"/>
    <w:rsid w:val="00FA2F3F"/>
    <w:rsid w:val="00FA34AA"/>
    <w:rsid w:val="00FA4027"/>
    <w:rsid w:val="00FA4103"/>
    <w:rsid w:val="00FA4A4A"/>
    <w:rsid w:val="00FA558B"/>
    <w:rsid w:val="00FA680C"/>
    <w:rsid w:val="00FA6D0D"/>
    <w:rsid w:val="00FB0B4F"/>
    <w:rsid w:val="00FB1402"/>
    <w:rsid w:val="00FB1DBE"/>
    <w:rsid w:val="00FB2CB6"/>
    <w:rsid w:val="00FB3174"/>
    <w:rsid w:val="00FB73B7"/>
    <w:rsid w:val="00FC0718"/>
    <w:rsid w:val="00FC27DA"/>
    <w:rsid w:val="00FC283F"/>
    <w:rsid w:val="00FC39CB"/>
    <w:rsid w:val="00FC3EAA"/>
    <w:rsid w:val="00FC5FAE"/>
    <w:rsid w:val="00FD03F8"/>
    <w:rsid w:val="00FD0961"/>
    <w:rsid w:val="00FD0D2C"/>
    <w:rsid w:val="00FD28D0"/>
    <w:rsid w:val="00FD2D9B"/>
    <w:rsid w:val="00FD45CE"/>
    <w:rsid w:val="00FD5F79"/>
    <w:rsid w:val="00FE0E51"/>
    <w:rsid w:val="00FE4CC4"/>
    <w:rsid w:val="00FE73DF"/>
    <w:rsid w:val="00FE759C"/>
    <w:rsid w:val="00FF0385"/>
    <w:rsid w:val="00FF0445"/>
    <w:rsid w:val="00FF06E5"/>
    <w:rsid w:val="00FF363C"/>
    <w:rsid w:val="00FF5E32"/>
    <w:rsid w:val="00FF6C00"/>
    <w:rsid w:val="00FF7B3F"/>
    <w:rsid w:val="02B4BE27"/>
    <w:rsid w:val="03077187"/>
    <w:rsid w:val="04044EC4"/>
    <w:rsid w:val="0414FCD0"/>
    <w:rsid w:val="0421FBB2"/>
    <w:rsid w:val="04B76C62"/>
    <w:rsid w:val="0581C5B9"/>
    <w:rsid w:val="05D75993"/>
    <w:rsid w:val="0673D3C7"/>
    <w:rsid w:val="06BD816F"/>
    <w:rsid w:val="06DE0B8C"/>
    <w:rsid w:val="06E2B1C7"/>
    <w:rsid w:val="070189C8"/>
    <w:rsid w:val="071B5CE9"/>
    <w:rsid w:val="07A05FB2"/>
    <w:rsid w:val="07AC1B07"/>
    <w:rsid w:val="080C3B48"/>
    <w:rsid w:val="083580E9"/>
    <w:rsid w:val="09253A3D"/>
    <w:rsid w:val="0A0381BC"/>
    <w:rsid w:val="0A4890F0"/>
    <w:rsid w:val="0A67D28B"/>
    <w:rsid w:val="0AF621C2"/>
    <w:rsid w:val="0BEFD790"/>
    <w:rsid w:val="0C3076A3"/>
    <w:rsid w:val="0C424971"/>
    <w:rsid w:val="0C964D6F"/>
    <w:rsid w:val="0CDA13CB"/>
    <w:rsid w:val="0D32E846"/>
    <w:rsid w:val="0E713BC5"/>
    <w:rsid w:val="0EE6A33A"/>
    <w:rsid w:val="0F774564"/>
    <w:rsid w:val="0FD71ED4"/>
    <w:rsid w:val="1052002B"/>
    <w:rsid w:val="10E711C7"/>
    <w:rsid w:val="10E894A2"/>
    <w:rsid w:val="11D65043"/>
    <w:rsid w:val="130AB740"/>
    <w:rsid w:val="133342E0"/>
    <w:rsid w:val="133BE8C4"/>
    <w:rsid w:val="150081D4"/>
    <w:rsid w:val="157C9E15"/>
    <w:rsid w:val="15E077D6"/>
    <w:rsid w:val="162A2907"/>
    <w:rsid w:val="16CAC167"/>
    <w:rsid w:val="17296BB9"/>
    <w:rsid w:val="1794632F"/>
    <w:rsid w:val="185A6420"/>
    <w:rsid w:val="1924CD3E"/>
    <w:rsid w:val="194BFB07"/>
    <w:rsid w:val="19ADFD13"/>
    <w:rsid w:val="1A0C137D"/>
    <w:rsid w:val="1A42C9F3"/>
    <w:rsid w:val="1AAFC816"/>
    <w:rsid w:val="1AE19EBE"/>
    <w:rsid w:val="1B15BD98"/>
    <w:rsid w:val="1C7CDD06"/>
    <w:rsid w:val="21B2DCC6"/>
    <w:rsid w:val="21C85DF0"/>
    <w:rsid w:val="21D16E66"/>
    <w:rsid w:val="22397631"/>
    <w:rsid w:val="25B9C6B6"/>
    <w:rsid w:val="276D64B8"/>
    <w:rsid w:val="2A77DC65"/>
    <w:rsid w:val="2AC4C7BA"/>
    <w:rsid w:val="2B292E09"/>
    <w:rsid w:val="2B2D7C5F"/>
    <w:rsid w:val="2B51208D"/>
    <w:rsid w:val="2B5DB72A"/>
    <w:rsid w:val="2B807E19"/>
    <w:rsid w:val="2D45D6DC"/>
    <w:rsid w:val="2F0CF486"/>
    <w:rsid w:val="2F421597"/>
    <w:rsid w:val="3035D31C"/>
    <w:rsid w:val="30362FA6"/>
    <w:rsid w:val="30A44EB5"/>
    <w:rsid w:val="30B087CB"/>
    <w:rsid w:val="3217EE02"/>
    <w:rsid w:val="32803D30"/>
    <w:rsid w:val="32CDD1B0"/>
    <w:rsid w:val="32D40EBF"/>
    <w:rsid w:val="354B7AC0"/>
    <w:rsid w:val="35F0E3E7"/>
    <w:rsid w:val="37C7BAD2"/>
    <w:rsid w:val="3895A648"/>
    <w:rsid w:val="38C94A5D"/>
    <w:rsid w:val="390DFAF7"/>
    <w:rsid w:val="392854EB"/>
    <w:rsid w:val="39747581"/>
    <w:rsid w:val="39D8E66D"/>
    <w:rsid w:val="39DF2B7C"/>
    <w:rsid w:val="3B6A7BF2"/>
    <w:rsid w:val="3B9E18D8"/>
    <w:rsid w:val="3CCFA185"/>
    <w:rsid w:val="3DFB698D"/>
    <w:rsid w:val="3ECDD117"/>
    <w:rsid w:val="3F124497"/>
    <w:rsid w:val="3F5F830B"/>
    <w:rsid w:val="403C16EC"/>
    <w:rsid w:val="40DBEB3E"/>
    <w:rsid w:val="42278520"/>
    <w:rsid w:val="434F9FC9"/>
    <w:rsid w:val="43C100B6"/>
    <w:rsid w:val="4447BB77"/>
    <w:rsid w:val="450F35F5"/>
    <w:rsid w:val="457E29D0"/>
    <w:rsid w:val="4671FAF6"/>
    <w:rsid w:val="469094F1"/>
    <w:rsid w:val="4862DB94"/>
    <w:rsid w:val="49062C1D"/>
    <w:rsid w:val="49641097"/>
    <w:rsid w:val="4AD08405"/>
    <w:rsid w:val="4B31B480"/>
    <w:rsid w:val="4B3E2296"/>
    <w:rsid w:val="4B53647F"/>
    <w:rsid w:val="4BB4BEB9"/>
    <w:rsid w:val="4C9C3176"/>
    <w:rsid w:val="4CC71E34"/>
    <w:rsid w:val="4D954D66"/>
    <w:rsid w:val="4E38EAED"/>
    <w:rsid w:val="4E98E2A9"/>
    <w:rsid w:val="4F142817"/>
    <w:rsid w:val="4FE36D3D"/>
    <w:rsid w:val="5092FFA5"/>
    <w:rsid w:val="5120CDB3"/>
    <w:rsid w:val="52F15AFE"/>
    <w:rsid w:val="52F185C0"/>
    <w:rsid w:val="5635D85E"/>
    <w:rsid w:val="56E2C1A4"/>
    <w:rsid w:val="5733F4A2"/>
    <w:rsid w:val="57AF7850"/>
    <w:rsid w:val="57D136E6"/>
    <w:rsid w:val="580AB81D"/>
    <w:rsid w:val="58362723"/>
    <w:rsid w:val="5927B077"/>
    <w:rsid w:val="596A03A4"/>
    <w:rsid w:val="597E0DA4"/>
    <w:rsid w:val="59A1E61C"/>
    <w:rsid w:val="59DB276A"/>
    <w:rsid w:val="59E88EF7"/>
    <w:rsid w:val="5A0DA447"/>
    <w:rsid w:val="5B0911FD"/>
    <w:rsid w:val="5B6A5A44"/>
    <w:rsid w:val="5C4C1A3A"/>
    <w:rsid w:val="5C4D0E5F"/>
    <w:rsid w:val="5C9CEE47"/>
    <w:rsid w:val="5DC7EF69"/>
    <w:rsid w:val="5E75FDD4"/>
    <w:rsid w:val="5EF2E5D0"/>
    <w:rsid w:val="5F4ECD9F"/>
    <w:rsid w:val="601C7548"/>
    <w:rsid w:val="60399159"/>
    <w:rsid w:val="6048F6AC"/>
    <w:rsid w:val="60C9B52B"/>
    <w:rsid w:val="60D30042"/>
    <w:rsid w:val="62C0EC1A"/>
    <w:rsid w:val="62C1BF86"/>
    <w:rsid w:val="62EF4F4D"/>
    <w:rsid w:val="63C77F0C"/>
    <w:rsid w:val="65888E3A"/>
    <w:rsid w:val="65D27358"/>
    <w:rsid w:val="66AFD66B"/>
    <w:rsid w:val="66FEAA1A"/>
    <w:rsid w:val="68107AB9"/>
    <w:rsid w:val="68181963"/>
    <w:rsid w:val="68C69482"/>
    <w:rsid w:val="68F5D975"/>
    <w:rsid w:val="694F5207"/>
    <w:rsid w:val="6952BF78"/>
    <w:rsid w:val="6AB01FD3"/>
    <w:rsid w:val="6B592793"/>
    <w:rsid w:val="6BE45518"/>
    <w:rsid w:val="6BFC72B3"/>
    <w:rsid w:val="6C34E6CA"/>
    <w:rsid w:val="6C76A3A8"/>
    <w:rsid w:val="6CB7A898"/>
    <w:rsid w:val="6CC65C2F"/>
    <w:rsid w:val="6CCB7C3F"/>
    <w:rsid w:val="6D9914B8"/>
    <w:rsid w:val="6DE37935"/>
    <w:rsid w:val="6DF4568E"/>
    <w:rsid w:val="6E10D97F"/>
    <w:rsid w:val="6E81C581"/>
    <w:rsid w:val="6F0F6AF4"/>
    <w:rsid w:val="6FA3EEF1"/>
    <w:rsid w:val="7007E4B9"/>
    <w:rsid w:val="700D9F2B"/>
    <w:rsid w:val="713FBBBC"/>
    <w:rsid w:val="7190829C"/>
    <w:rsid w:val="721788B8"/>
    <w:rsid w:val="726E3254"/>
    <w:rsid w:val="728849E8"/>
    <w:rsid w:val="72DB7965"/>
    <w:rsid w:val="73167A3C"/>
    <w:rsid w:val="7384B5EE"/>
    <w:rsid w:val="74907B79"/>
    <w:rsid w:val="74A82C1C"/>
    <w:rsid w:val="751CFE2E"/>
    <w:rsid w:val="75EAAA97"/>
    <w:rsid w:val="763AEA82"/>
    <w:rsid w:val="769C928A"/>
    <w:rsid w:val="770D3932"/>
    <w:rsid w:val="779791EB"/>
    <w:rsid w:val="795611F0"/>
    <w:rsid w:val="79A597DB"/>
    <w:rsid w:val="79BA1B98"/>
    <w:rsid w:val="7B724964"/>
    <w:rsid w:val="7C39A27D"/>
    <w:rsid w:val="7C9DD5A4"/>
    <w:rsid w:val="7D348DAD"/>
    <w:rsid w:val="7D761ECF"/>
    <w:rsid w:val="7E62E631"/>
    <w:rsid w:val="7E8AE05D"/>
    <w:rsid w:val="7EAED2B0"/>
    <w:rsid w:val="7ECD91BA"/>
    <w:rsid w:val="7ECEF7FB"/>
    <w:rsid w:val="7F1FD5C7"/>
    <w:rsid w:val="7F3FE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3AA24"/>
  <w15:chartTrackingRefBased/>
  <w15:docId w15:val="{CEB6C06A-DBB5-42EC-B828-BB34AB4E2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79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06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6A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798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9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060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704B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6C6A6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Tegn"/>
    <w:rsid w:val="00DE5F6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DE5F6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DE5F6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DE5F61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DE5F61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DE5F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5F6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E93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701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D7097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85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53A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8E798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Mention">
    <w:name w:val="Mention"/>
    <w:basedOn w:val="DefaultParagraphFont"/>
    <w:uiPriority w:val="99"/>
    <w:unhideWhenUsed/>
    <w:rsid w:val="0017530F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4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81C616-363A-44CA-B41A-32623E556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01</Words>
  <Characters>2126</Characters>
  <Application>Microsoft Office Word</Application>
  <DocSecurity>0</DocSecurity>
  <Lines>17</Lines>
  <Paragraphs>5</Paragraphs>
  <ScaleCrop>false</ScaleCrop>
  <Company>USN</Company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Zaikina</dc:creator>
  <cp:keywords/>
  <dc:description/>
  <cp:lastModifiedBy>Veronika Zaikina</cp:lastModifiedBy>
  <cp:revision>10</cp:revision>
  <cp:lastPrinted>2024-07-04T09:08:00Z</cp:lastPrinted>
  <dcterms:created xsi:type="dcterms:W3CDTF">2024-10-11T18:37:00Z</dcterms:created>
  <dcterms:modified xsi:type="dcterms:W3CDTF">2024-10-11T19:17:00Z</dcterms:modified>
</cp:coreProperties>
</file>